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F6361" w14:textId="7A8F3337" w:rsidR="00BE1F8C" w:rsidRPr="00DF54E0" w:rsidRDefault="00BE1F8C" w:rsidP="00BE1F8C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  <w:sz w:val="18"/>
          <w:szCs w:val="18"/>
        </w:rPr>
      </w:pPr>
      <w:bookmarkStart w:id="0" w:name="OLE_LINK29"/>
      <w:bookmarkStart w:id="1" w:name="OLE_LINK33"/>
      <w:r w:rsidRPr="00DF54E0">
        <w:rPr>
          <w:rFonts w:eastAsiaTheme="minorEastAsia"/>
          <w:kern w:val="0"/>
          <w:sz w:val="18"/>
          <w:szCs w:val="18"/>
        </w:rPr>
        <w:t>Supplementary Table 1</w:t>
      </w:r>
      <w:bookmarkEnd w:id="0"/>
      <w:bookmarkEnd w:id="1"/>
      <w:r w:rsidR="007E086A" w:rsidRPr="00DF54E0">
        <w:rPr>
          <w:rFonts w:eastAsiaTheme="minorEastAsia"/>
          <w:kern w:val="0"/>
          <w:sz w:val="18"/>
          <w:szCs w:val="18"/>
        </w:rPr>
        <w:t>.</w:t>
      </w:r>
      <w:r w:rsidRPr="00DF54E0">
        <w:rPr>
          <w:rFonts w:eastAsiaTheme="minorEastAsia"/>
          <w:kern w:val="0"/>
          <w:sz w:val="18"/>
          <w:szCs w:val="18"/>
        </w:rPr>
        <w:t xml:space="preserve"> Primers used for qPCR analyses of detoxifying and digestive genes in </w:t>
      </w:r>
      <w:r w:rsidRPr="00DF54E0">
        <w:rPr>
          <w:i/>
          <w:color w:val="000000" w:themeColor="text1"/>
          <w:sz w:val="18"/>
          <w:szCs w:val="18"/>
        </w:rPr>
        <w:t>P. japonica</w:t>
      </w:r>
    </w:p>
    <w:tbl>
      <w:tblPr>
        <w:tblpPr w:leftFromText="180" w:rightFromText="180" w:vertAnchor="text" w:horzAnchor="margin" w:tblpY="62"/>
        <w:tblW w:w="890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6"/>
        <w:gridCol w:w="1526"/>
        <w:gridCol w:w="1092"/>
        <w:gridCol w:w="5361"/>
      </w:tblGrid>
      <w:tr w:rsidR="002D31D9" w:rsidRPr="00DF54E0" w14:paraId="29E64290" w14:textId="77777777" w:rsidTr="002D31D9">
        <w:trPr>
          <w:trHeight w:val="112"/>
        </w:trPr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42699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abbreviations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9BBCA" w14:textId="77777777" w:rsidR="002D31D9" w:rsidRPr="00DF54E0" w:rsidRDefault="002D31D9" w:rsidP="00711956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</w:tcPr>
          <w:p w14:paraId="4962EFC7" w14:textId="0814FC9D" w:rsidR="002D31D9" w:rsidRPr="00DF54E0" w:rsidRDefault="00711956" w:rsidP="00711956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I</w:t>
            </w: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3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DFC5" w14:textId="4DEAF26C" w:rsidR="002D31D9" w:rsidRPr="00DF54E0" w:rsidRDefault="002D31D9" w:rsidP="00911C21">
            <w:pPr>
              <w:widowControl/>
              <w:spacing w:line="276" w:lineRule="auto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imer Sequence 5'–3' </w:t>
            </w:r>
          </w:p>
        </w:tc>
      </w:tr>
      <w:tr w:rsidR="002D31D9" w:rsidRPr="00DF54E0" w14:paraId="1CC4F52A" w14:textId="77777777" w:rsidTr="002D31D9">
        <w:trPr>
          <w:trHeight w:val="291"/>
        </w:trPr>
        <w:tc>
          <w:tcPr>
            <w:tcW w:w="9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ECB4EF" w14:textId="22D7A27E" w:rsidR="002D31D9" w:rsidRPr="00DF54E0" w:rsidRDefault="00FA223F" w:rsidP="00911C21">
            <w:pPr>
              <w:widowControl/>
              <w:spacing w:line="276" w:lineRule="auto"/>
              <w:jc w:val="center"/>
              <w:rPr>
                <w:rFonts w:eastAsia="等线"/>
                <w:iCs/>
                <w:color w:val="000000"/>
                <w:kern w:val="0"/>
                <w:sz w:val="18"/>
                <w:szCs w:val="18"/>
              </w:rPr>
            </w:pPr>
            <w:bookmarkStart w:id="2" w:name="OLE_LINK1"/>
            <w:r w:rsidRPr="00DF54E0">
              <w:rPr>
                <w:rFonts w:eastAsia="等线"/>
                <w:iCs/>
                <w:color w:val="000000"/>
                <w:kern w:val="0"/>
                <w:sz w:val="18"/>
                <w:szCs w:val="18"/>
              </w:rPr>
              <w:t>β-a</w:t>
            </w:r>
            <w:r w:rsidRPr="00DF54E0">
              <w:rPr>
                <w:rFonts w:eastAsia="等线" w:hint="eastAsia"/>
                <w:iCs/>
                <w:color w:val="000000"/>
                <w:kern w:val="0"/>
                <w:sz w:val="18"/>
                <w:szCs w:val="18"/>
              </w:rPr>
              <w:t>ctin</w:t>
            </w:r>
            <w:bookmarkEnd w:id="2"/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62C42" w14:textId="04DBC972" w:rsidR="002D31D9" w:rsidRPr="00DF54E0" w:rsidRDefault="00FA223F" w:rsidP="00911C21">
            <w:pPr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B</w:t>
            </w:r>
            <w:r w:rsidRPr="00DF54E0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eta-</w:t>
            </w: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A</w:t>
            </w:r>
            <w:r w:rsidRPr="00DF54E0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cti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480D3A9A" w14:textId="2A1E4EB4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KJ522777.1</w:t>
            </w:r>
          </w:p>
        </w:tc>
        <w:tc>
          <w:tcPr>
            <w:tcW w:w="5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CCE59" w14:textId="73957743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GTTACTCTTTCACCACCACA3’</w:t>
            </w:r>
          </w:p>
        </w:tc>
      </w:tr>
      <w:tr w:rsidR="002D31D9" w:rsidRPr="00DF54E0" w14:paraId="7D8B13DB" w14:textId="77777777" w:rsidTr="002D31D9">
        <w:trPr>
          <w:trHeight w:val="291"/>
        </w:trPr>
        <w:tc>
          <w:tcPr>
            <w:tcW w:w="95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E1503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078FC3E" w14:textId="193207B6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  <w:tcBorders>
              <w:bottom w:val="nil"/>
            </w:tcBorders>
          </w:tcPr>
          <w:p w14:paraId="6A2741D8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19C6F" w14:textId="3E8E0A20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GGGCAACGGAATCTTT3’</w:t>
            </w:r>
          </w:p>
        </w:tc>
      </w:tr>
      <w:tr w:rsidR="002D31D9" w:rsidRPr="00DF54E0" w14:paraId="46FCFD48" w14:textId="77777777" w:rsidTr="002D31D9">
        <w:trPr>
          <w:trHeight w:val="291"/>
        </w:trPr>
        <w:tc>
          <w:tcPr>
            <w:tcW w:w="9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194586C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GST </w:t>
            </w:r>
          </w:p>
        </w:tc>
        <w:tc>
          <w:tcPr>
            <w:tcW w:w="179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310CD00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Glutathione S-transferase</w:t>
            </w:r>
          </w:p>
        </w:tc>
        <w:tc>
          <w:tcPr>
            <w:tcW w:w="794" w:type="dxa"/>
            <w:vMerge w:val="restart"/>
            <w:tcBorders>
              <w:top w:val="nil"/>
            </w:tcBorders>
          </w:tcPr>
          <w:p w14:paraId="3E46A155" w14:textId="77777777" w:rsidR="002D31D9" w:rsidRPr="00DF54E0" w:rsidRDefault="002D31D9" w:rsidP="002D31D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kern w:val="0"/>
                <w:sz w:val="18"/>
                <w:szCs w:val="18"/>
              </w:rPr>
            </w:pPr>
            <w:bookmarkStart w:id="3" w:name="OLE_LINK60"/>
            <w:r w:rsidRPr="00DF54E0">
              <w:rPr>
                <w:kern w:val="0"/>
                <w:sz w:val="18"/>
                <w:szCs w:val="18"/>
              </w:rPr>
              <w:t>MK644177</w:t>
            </w:r>
          </w:p>
          <w:bookmarkEnd w:id="3"/>
          <w:p w14:paraId="04967E83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954175" w14:textId="7F15DB99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GGGTTATTAGTTTGAGGTTGAA3’</w:t>
            </w:r>
          </w:p>
        </w:tc>
      </w:tr>
      <w:tr w:rsidR="002D31D9" w:rsidRPr="00DF54E0" w14:paraId="377EFF95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728D9832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3D14A103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796D2EEA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5B71CAD4" w14:textId="1C8019DF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ACTCCACAGCAATCCATAA3’</w:t>
            </w:r>
          </w:p>
        </w:tc>
      </w:tr>
      <w:tr w:rsidR="002D31D9" w:rsidRPr="00DF54E0" w14:paraId="288DD138" w14:textId="77777777" w:rsidTr="002D31D9">
        <w:trPr>
          <w:trHeight w:val="291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1E1FC56E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CarE</w:t>
            </w:r>
            <w:proofErr w:type="spellEnd"/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43E5DFAF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arboxylesterase</w:t>
            </w:r>
          </w:p>
        </w:tc>
        <w:tc>
          <w:tcPr>
            <w:tcW w:w="794" w:type="dxa"/>
            <w:vMerge w:val="restart"/>
          </w:tcPr>
          <w:p w14:paraId="0BB10480" w14:textId="77777777" w:rsidR="002D31D9" w:rsidRPr="00DF54E0" w:rsidRDefault="002D31D9" w:rsidP="002D31D9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78</w:t>
            </w:r>
          </w:p>
          <w:p w14:paraId="601107C3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64C3046E" w14:textId="6CADBBF8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AGACACTTGAGAAGGAGAA3’</w:t>
            </w:r>
          </w:p>
        </w:tc>
      </w:tr>
      <w:tr w:rsidR="002D31D9" w:rsidRPr="00DF54E0" w14:paraId="309AD398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63A02257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11524B02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72489B00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1D1458AE" w14:textId="0863A89F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CAGATATAAGCAACGAGACAG3’</w:t>
            </w:r>
          </w:p>
        </w:tc>
      </w:tr>
      <w:tr w:rsidR="002D31D9" w:rsidRPr="00DF54E0" w14:paraId="78AD8455" w14:textId="77777777" w:rsidTr="002D31D9">
        <w:trPr>
          <w:trHeight w:val="291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3EB43387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P450  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22299C8F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Cytochrome P450</w:t>
            </w:r>
          </w:p>
        </w:tc>
        <w:tc>
          <w:tcPr>
            <w:tcW w:w="794" w:type="dxa"/>
            <w:vMerge w:val="restart"/>
          </w:tcPr>
          <w:p w14:paraId="423A961E" w14:textId="77777777" w:rsidR="002D31D9" w:rsidRPr="00DF54E0" w:rsidRDefault="002D31D9" w:rsidP="002D31D9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79</w:t>
            </w:r>
          </w:p>
          <w:p w14:paraId="533EFDAD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3167DD9C" w14:textId="666F348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TCTGTTGCGTTATGAGGT3’</w:t>
            </w:r>
          </w:p>
        </w:tc>
      </w:tr>
      <w:tr w:rsidR="002D31D9" w:rsidRPr="00DF54E0" w14:paraId="26F60C99" w14:textId="77777777" w:rsidTr="002D31D9">
        <w:trPr>
          <w:trHeight w:val="249"/>
        </w:trPr>
        <w:tc>
          <w:tcPr>
            <w:tcW w:w="953" w:type="dxa"/>
            <w:vMerge/>
            <w:vAlign w:val="center"/>
            <w:hideMark/>
          </w:tcPr>
          <w:p w14:paraId="33BAA8D7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1AEC129B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5C3D4952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6D927742" w14:textId="3296BF7F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TTATGGTGAATATGTAAGCGATT 3’</w:t>
            </w:r>
          </w:p>
        </w:tc>
      </w:tr>
      <w:tr w:rsidR="002D31D9" w:rsidRPr="00DF54E0" w14:paraId="5A0AF205" w14:textId="77777777" w:rsidTr="002D31D9">
        <w:trPr>
          <w:trHeight w:val="525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484E1988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CCE 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773648F9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arboxyl cholinesterase</w:t>
            </w:r>
          </w:p>
        </w:tc>
        <w:tc>
          <w:tcPr>
            <w:tcW w:w="794" w:type="dxa"/>
            <w:vMerge w:val="restart"/>
          </w:tcPr>
          <w:p w14:paraId="5FF8021D" w14:textId="77777777" w:rsidR="002D31D9" w:rsidRPr="00DF54E0" w:rsidRDefault="002D31D9" w:rsidP="002D31D9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80</w:t>
            </w:r>
          </w:p>
          <w:p w14:paraId="525644D2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789A7F1A" w14:textId="3632B4FE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GCGAAGATTGCCTGTATA3’</w:t>
            </w:r>
          </w:p>
        </w:tc>
      </w:tr>
      <w:tr w:rsidR="002D31D9" w:rsidRPr="00DF54E0" w14:paraId="3D1F66FD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70F3811B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48ACDA1A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21CB0034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2A37E380" w14:textId="529B103E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TCCACCACCGAATATCC 3’</w:t>
            </w:r>
          </w:p>
        </w:tc>
      </w:tr>
      <w:tr w:rsidR="002D31D9" w:rsidRPr="00DF54E0" w14:paraId="0775DACE" w14:textId="77777777" w:rsidTr="002D31D9">
        <w:trPr>
          <w:trHeight w:val="291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78BEC84E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APN</w:t>
            </w: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4A1754B7" w14:textId="0A2974BB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Aminopeptidase</w:t>
            </w:r>
            <w:r w:rsidR="00F7409F"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794" w:type="dxa"/>
            <w:vMerge w:val="restart"/>
          </w:tcPr>
          <w:p w14:paraId="03BDC43D" w14:textId="77777777" w:rsidR="002D31D9" w:rsidRPr="00DF54E0" w:rsidRDefault="002D31D9" w:rsidP="002D31D9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81</w:t>
            </w:r>
          </w:p>
          <w:p w14:paraId="666F6D9E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7C19DE66" w14:textId="03D3910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TCGTCACAGGAACAAGT3’,</w:t>
            </w:r>
          </w:p>
        </w:tc>
      </w:tr>
      <w:tr w:rsidR="002D31D9" w:rsidRPr="00DF54E0" w14:paraId="59332653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4F57CC1B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763DF548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68BC25EC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41F7C451" w14:textId="5BCD2974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GGATGAGAACTGGACCTT 3’</w:t>
            </w:r>
          </w:p>
        </w:tc>
      </w:tr>
      <w:tr w:rsidR="002D31D9" w:rsidRPr="00DF54E0" w14:paraId="6EB70F56" w14:textId="77777777" w:rsidTr="002D31D9">
        <w:trPr>
          <w:trHeight w:val="291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1A522242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CP 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5BF90B3A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 Carboxypeptidase</w:t>
            </w:r>
          </w:p>
        </w:tc>
        <w:tc>
          <w:tcPr>
            <w:tcW w:w="794" w:type="dxa"/>
            <w:vMerge w:val="restart"/>
          </w:tcPr>
          <w:p w14:paraId="376EF01E" w14:textId="77777777" w:rsidR="002D31D9" w:rsidRPr="00DF54E0" w:rsidRDefault="002D31D9" w:rsidP="002D31D9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82</w:t>
            </w:r>
          </w:p>
          <w:p w14:paraId="66500DBB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7C309452" w14:textId="1507C653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GGATGAGAACTGGACCTT 3’</w:t>
            </w:r>
          </w:p>
        </w:tc>
      </w:tr>
      <w:tr w:rsidR="002D31D9" w:rsidRPr="00DF54E0" w14:paraId="220CABAC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7FD458B0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105B6149" w14:textId="77777777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2D87BEF9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1CAFDF0D" w14:textId="282BA5E3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TCTTCCACTCCTCCTCTAA 3’</w:t>
            </w:r>
          </w:p>
        </w:tc>
      </w:tr>
      <w:tr w:rsidR="002D31D9" w:rsidRPr="00DF54E0" w14:paraId="6759B982" w14:textId="77777777" w:rsidTr="002D31D9">
        <w:trPr>
          <w:trHeight w:val="291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5B22B6EE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CP1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5DD0B34F" w14:textId="77777777" w:rsidR="002D31D9" w:rsidRPr="00DF54E0" w:rsidRDefault="002D31D9" w:rsidP="00911C21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arboxypeptidase</w:t>
            </w:r>
          </w:p>
        </w:tc>
        <w:tc>
          <w:tcPr>
            <w:tcW w:w="794" w:type="dxa"/>
            <w:vMerge w:val="restart"/>
          </w:tcPr>
          <w:p w14:paraId="75651C30" w14:textId="77777777" w:rsidR="002D31D9" w:rsidRPr="00DF54E0" w:rsidRDefault="002D31D9" w:rsidP="002D31D9">
            <w:pPr>
              <w:pStyle w:val="HTML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82</w:t>
            </w:r>
          </w:p>
          <w:p w14:paraId="22BEBAF4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2A7BB84A" w14:textId="4BB61133" w:rsidR="002D31D9" w:rsidRPr="00DF54E0" w:rsidRDefault="002D31D9" w:rsidP="00911C21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CTATCTGTCCAGTAACGATT3’</w:t>
            </w:r>
          </w:p>
        </w:tc>
      </w:tr>
      <w:tr w:rsidR="002D31D9" w:rsidRPr="00DF54E0" w14:paraId="2A7E9492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782EAD21" w14:textId="77777777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31B4C353" w14:textId="77777777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2C6588F0" w14:textId="77777777" w:rsidR="002D31D9" w:rsidRPr="00DF54E0" w:rsidRDefault="002D31D9" w:rsidP="002D31D9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7EB61633" w14:textId="0A16EBED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TCTTCCACTCCTCCTCTAA 3’</w:t>
            </w:r>
          </w:p>
        </w:tc>
      </w:tr>
      <w:tr w:rsidR="002D31D9" w:rsidRPr="00DF54E0" w14:paraId="23EA0608" w14:textId="77777777" w:rsidTr="002D31D9">
        <w:trPr>
          <w:trHeight w:val="291"/>
        </w:trPr>
        <w:tc>
          <w:tcPr>
            <w:tcW w:w="953" w:type="dxa"/>
            <w:vMerge w:val="restart"/>
            <w:shd w:val="clear" w:color="auto" w:fill="auto"/>
            <w:vAlign w:val="center"/>
            <w:hideMark/>
          </w:tcPr>
          <w:p w14:paraId="55166A32" w14:textId="77777777" w:rsidR="002D31D9" w:rsidRPr="00DF54E0" w:rsidRDefault="002D31D9" w:rsidP="002D31D9">
            <w:pPr>
              <w:widowControl/>
              <w:spacing w:line="276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TPs</w:t>
            </w: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vMerge w:val="restart"/>
            <w:shd w:val="clear" w:color="auto" w:fill="auto"/>
            <w:vAlign w:val="center"/>
            <w:hideMark/>
          </w:tcPr>
          <w:p w14:paraId="57F4F31A" w14:textId="77777777" w:rsidR="002D31D9" w:rsidRPr="00DF54E0" w:rsidRDefault="002D31D9" w:rsidP="002D31D9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Trypsin</w:t>
            </w:r>
          </w:p>
        </w:tc>
        <w:tc>
          <w:tcPr>
            <w:tcW w:w="794" w:type="dxa"/>
            <w:vMerge w:val="restart"/>
          </w:tcPr>
          <w:p w14:paraId="02600532" w14:textId="7E72D179" w:rsidR="002D31D9" w:rsidRPr="00DF54E0" w:rsidRDefault="002D31D9" w:rsidP="002D31D9">
            <w:pPr>
              <w:pStyle w:val="HTML"/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54E0">
              <w:rPr>
                <w:rFonts w:ascii="Times New Roman" w:hAnsi="Times New Roman" w:cs="Times New Roman"/>
                <w:sz w:val="18"/>
                <w:szCs w:val="18"/>
              </w:rPr>
              <w:t>MK644183</w:t>
            </w: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6B1F1EB5" w14:textId="4E432E9C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ACTGTATCCTGTTATGTTGAC3’</w:t>
            </w:r>
          </w:p>
        </w:tc>
      </w:tr>
      <w:tr w:rsidR="002D31D9" w:rsidRPr="00DF54E0" w14:paraId="52899629" w14:textId="77777777" w:rsidTr="002D31D9">
        <w:trPr>
          <w:trHeight w:val="291"/>
        </w:trPr>
        <w:tc>
          <w:tcPr>
            <w:tcW w:w="953" w:type="dxa"/>
            <w:vMerge/>
            <w:vAlign w:val="center"/>
            <w:hideMark/>
          </w:tcPr>
          <w:p w14:paraId="63F6398B" w14:textId="77777777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780A8520" w14:textId="77777777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vMerge/>
          </w:tcPr>
          <w:p w14:paraId="6C60448D" w14:textId="77777777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61" w:type="dxa"/>
            <w:shd w:val="clear" w:color="auto" w:fill="auto"/>
            <w:vAlign w:val="center"/>
            <w:hideMark/>
          </w:tcPr>
          <w:p w14:paraId="46A21197" w14:textId="38B3FF92" w:rsidR="002D31D9" w:rsidRPr="00DF54E0" w:rsidRDefault="002D31D9" w:rsidP="002D31D9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5’ ACTTACGATGCTGTTCTGA 3’</w:t>
            </w:r>
          </w:p>
        </w:tc>
      </w:tr>
    </w:tbl>
    <w:p w14:paraId="4073E24A" w14:textId="1028D738" w:rsidR="00F659C1" w:rsidRPr="00DF54E0" w:rsidRDefault="00F659C1">
      <w:pPr>
        <w:rPr>
          <w:sz w:val="18"/>
          <w:szCs w:val="18"/>
        </w:rPr>
      </w:pPr>
    </w:p>
    <w:p w14:paraId="30426B7E" w14:textId="79A7F411" w:rsidR="00E93160" w:rsidRPr="00DF54E0" w:rsidRDefault="00E93160" w:rsidP="00E93160">
      <w:pPr>
        <w:spacing w:line="480" w:lineRule="auto"/>
        <w:jc w:val="center"/>
        <w:rPr>
          <w:bCs/>
          <w:color w:val="000000" w:themeColor="text1"/>
          <w:sz w:val="18"/>
          <w:szCs w:val="18"/>
        </w:rPr>
      </w:pPr>
      <w:bookmarkStart w:id="4" w:name="OLE_LINK2"/>
      <w:r w:rsidRPr="00DF54E0">
        <w:rPr>
          <w:rFonts w:eastAsiaTheme="minorEastAsia"/>
          <w:kern w:val="0"/>
          <w:sz w:val="18"/>
          <w:szCs w:val="18"/>
        </w:rPr>
        <w:t>Supplementary Table 2</w:t>
      </w:r>
      <w:bookmarkEnd w:id="4"/>
      <w:r w:rsidR="007E086A" w:rsidRPr="00DF54E0">
        <w:rPr>
          <w:rFonts w:eastAsiaTheme="minorEastAsia"/>
          <w:kern w:val="0"/>
          <w:sz w:val="18"/>
          <w:szCs w:val="18"/>
        </w:rPr>
        <w:t>.</w:t>
      </w:r>
      <w:r w:rsidRPr="00DF54E0">
        <w:rPr>
          <w:rFonts w:eastAsiaTheme="minorEastAsia"/>
          <w:kern w:val="0"/>
          <w:sz w:val="18"/>
          <w:szCs w:val="18"/>
        </w:rPr>
        <w:t xml:space="preserve"> General assembly statistics</w:t>
      </w:r>
    </w:p>
    <w:tbl>
      <w:tblPr>
        <w:tblW w:w="9593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56"/>
        <w:gridCol w:w="1361"/>
        <w:gridCol w:w="990"/>
        <w:gridCol w:w="899"/>
        <w:gridCol w:w="1057"/>
        <w:gridCol w:w="729"/>
        <w:gridCol w:w="729"/>
        <w:gridCol w:w="1164"/>
        <w:gridCol w:w="886"/>
        <w:gridCol w:w="222"/>
      </w:tblGrid>
      <w:tr w:rsidR="001448BA" w:rsidRPr="00DF54E0" w14:paraId="1A62445A" w14:textId="098F9825" w:rsidTr="00DF54E0">
        <w:trPr>
          <w:trHeight w:val="250"/>
        </w:trPr>
        <w:tc>
          <w:tcPr>
            <w:tcW w:w="155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F228BB3" w14:textId="77777777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361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B564471" w14:textId="1CDDEE3A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aw </w:t>
            </w:r>
            <w:r w:rsidRPr="00DF54E0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data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78C8AF9" w14:textId="3273D663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Effective tags</w:t>
            </w:r>
          </w:p>
        </w:tc>
        <w:tc>
          <w:tcPr>
            <w:tcW w:w="89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5BC7044" w14:textId="3BC1E278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105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92B9334" w14:textId="5C39FC96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Average length</w:t>
            </w:r>
          </w:p>
        </w:tc>
        <w:tc>
          <w:tcPr>
            <w:tcW w:w="72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7BB1C11" w14:textId="77777777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20</w:t>
            </w:r>
          </w:p>
        </w:tc>
        <w:tc>
          <w:tcPr>
            <w:tcW w:w="72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0307A7E" w14:textId="77777777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GC%</w:t>
            </w:r>
          </w:p>
        </w:tc>
        <w:tc>
          <w:tcPr>
            <w:tcW w:w="116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ED7DDBB" w14:textId="77777777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Effective%</w:t>
            </w:r>
          </w:p>
        </w:tc>
        <w:tc>
          <w:tcPr>
            <w:tcW w:w="89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D401A45" w14:textId="7E0FD508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G</w:t>
            </w: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od’s coverage</w:t>
            </w:r>
          </w:p>
        </w:tc>
        <w:tc>
          <w:tcPr>
            <w:tcW w:w="212" w:type="dxa"/>
            <w:tcBorders>
              <w:top w:val="single" w:sz="12" w:space="0" w:color="000000" w:themeColor="text1"/>
              <w:bottom w:val="nil"/>
            </w:tcBorders>
          </w:tcPr>
          <w:p w14:paraId="64CC8AC5" w14:textId="03E4D806" w:rsidR="001448BA" w:rsidRPr="00DF54E0" w:rsidRDefault="001448BA" w:rsidP="001448B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2D0612" w:rsidRPr="00DF54E0" w14:paraId="14E6157E" w14:textId="15F4A4C6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6E4E465" w14:textId="7002754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1ADD44" w14:textId="0D407C7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2,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A76D17" w14:textId="4047599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5,68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5110112" w14:textId="319F462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862D0B9" w14:textId="6BE0CC2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1EE4A76" w14:textId="0F5463B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DAB5102" w14:textId="33D45F3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04F7FC9" w14:textId="1DD4F3F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1.49</w:t>
            </w:r>
          </w:p>
        </w:tc>
        <w:tc>
          <w:tcPr>
            <w:tcW w:w="896" w:type="dxa"/>
          </w:tcPr>
          <w:p w14:paraId="78250347" w14:textId="0A760AE9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93</w:t>
            </w:r>
          </w:p>
        </w:tc>
        <w:tc>
          <w:tcPr>
            <w:tcW w:w="212" w:type="dxa"/>
          </w:tcPr>
          <w:p w14:paraId="65620769" w14:textId="1F3CBCD5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2E7DAAB0" w14:textId="7CC32BEB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9D34396" w14:textId="3978F2A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D4AFE8" w14:textId="341612A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9,1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6D05AA" w14:textId="7A314A3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2,85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B7F0EF2" w14:textId="4266370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46D18A0" w14:textId="7B8F7DB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856B39B" w14:textId="0E8C97E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9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134EFFD" w14:textId="7CD449B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0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E79CF7" w14:textId="7C28143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2.93</w:t>
            </w:r>
          </w:p>
        </w:tc>
        <w:tc>
          <w:tcPr>
            <w:tcW w:w="896" w:type="dxa"/>
          </w:tcPr>
          <w:p w14:paraId="5A447A2E" w14:textId="5CC54F3F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905</w:t>
            </w:r>
          </w:p>
        </w:tc>
        <w:tc>
          <w:tcPr>
            <w:tcW w:w="212" w:type="dxa"/>
          </w:tcPr>
          <w:p w14:paraId="6678E256" w14:textId="3EFBBB12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05BB20E6" w14:textId="468FE2C5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609FEA0" w14:textId="30EAC44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87A0E0C" w14:textId="1DADE42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6,2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79DEF7" w14:textId="4450495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6,368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76B8631" w14:textId="1E74F83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65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07E530" w14:textId="2E888FA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0F01EAE" w14:textId="09432E5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6D5D48D" w14:textId="070C86F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3.7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447E8CE" w14:textId="2B740DD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8.57</w:t>
            </w:r>
          </w:p>
        </w:tc>
        <w:tc>
          <w:tcPr>
            <w:tcW w:w="896" w:type="dxa"/>
          </w:tcPr>
          <w:p w14:paraId="52A86AC8" w14:textId="358F8DD4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681</w:t>
            </w:r>
          </w:p>
        </w:tc>
        <w:tc>
          <w:tcPr>
            <w:tcW w:w="212" w:type="dxa"/>
          </w:tcPr>
          <w:p w14:paraId="18FB7E21" w14:textId="10100BFC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1FA9069E" w14:textId="0322744F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6E9C6FB" w14:textId="6D1A9C4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838A91" w14:textId="20992D6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5,5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678810" w14:textId="2D65E0C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0,06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4DB87CF" w14:textId="6797B68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F5E5CF" w14:textId="00A61EB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87DEAA6" w14:textId="4EDA433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19FC1D7" w14:textId="3569B29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5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8DC1F49" w14:textId="1B8DBBB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896" w:type="dxa"/>
          </w:tcPr>
          <w:p w14:paraId="2A7399FD" w14:textId="53C893B3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831</w:t>
            </w:r>
          </w:p>
        </w:tc>
        <w:tc>
          <w:tcPr>
            <w:tcW w:w="212" w:type="dxa"/>
          </w:tcPr>
          <w:p w14:paraId="5BD4B6A4" w14:textId="22156941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0D131DA1" w14:textId="0A6F9769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26F9FBC" w14:textId="1777E1B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F4FBBF2" w14:textId="70FFAFF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0,5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EA2C26" w14:textId="2513B63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6,04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2AC83C0" w14:textId="2C871BC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F471D56" w14:textId="1263721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63D5C1B" w14:textId="071EBCE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9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B037F48" w14:textId="6051112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0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036B038" w14:textId="2839B10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5.02</w:t>
            </w:r>
          </w:p>
        </w:tc>
        <w:tc>
          <w:tcPr>
            <w:tcW w:w="896" w:type="dxa"/>
          </w:tcPr>
          <w:p w14:paraId="54DAE23F" w14:textId="2C7EED81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85</w:t>
            </w:r>
            <w:r w:rsidR="00A10BF8" w:rsidRPr="00DF54E0">
              <w:rPr>
                <w:sz w:val="18"/>
                <w:szCs w:val="18"/>
              </w:rPr>
              <w:t>0</w:t>
            </w:r>
          </w:p>
        </w:tc>
        <w:tc>
          <w:tcPr>
            <w:tcW w:w="212" w:type="dxa"/>
          </w:tcPr>
          <w:p w14:paraId="76105BDA" w14:textId="2FE73B4E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7933AE9B" w14:textId="6CA0A9B0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</w:tcPr>
          <w:p w14:paraId="4A06AE8C" w14:textId="0FC1D75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D630347" w14:textId="1C0DC3C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6,2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81B380" w14:textId="5641E83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4,568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CD02751" w14:textId="3976EB1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98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88124E5" w14:textId="4B5FDEF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D713032" w14:textId="3059A91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A52C12F" w14:textId="210B6A4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3.9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3CA0BCF" w14:textId="4848C50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6.43</w:t>
            </w:r>
          </w:p>
        </w:tc>
        <w:tc>
          <w:tcPr>
            <w:tcW w:w="896" w:type="dxa"/>
          </w:tcPr>
          <w:p w14:paraId="1920D7AA" w14:textId="0A733C49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57</w:t>
            </w:r>
          </w:p>
        </w:tc>
        <w:tc>
          <w:tcPr>
            <w:tcW w:w="212" w:type="dxa"/>
          </w:tcPr>
          <w:p w14:paraId="6A9AA990" w14:textId="6C266C97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64745ED5" w14:textId="4A67F76B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1644F54" w14:textId="68FDE34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4418F0" w14:textId="06F1C18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3,2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7D9DB4" w14:textId="3984C58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7,882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117FF99" w14:textId="5FC1FA1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B55823" w14:textId="6020F64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8032277" w14:textId="1B86906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B4DEA5A" w14:textId="57C0ADC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7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7243E3D" w14:textId="5F33F5D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896" w:type="dxa"/>
          </w:tcPr>
          <w:p w14:paraId="093C4866" w14:textId="00AE0323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98</w:t>
            </w:r>
          </w:p>
        </w:tc>
        <w:tc>
          <w:tcPr>
            <w:tcW w:w="212" w:type="dxa"/>
          </w:tcPr>
          <w:p w14:paraId="118B9240" w14:textId="1BFE6383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1B869CE0" w14:textId="32765494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F6705D1" w14:textId="2068A13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57071C" w14:textId="3121433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52,5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B86B07" w14:textId="5E0662E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41,20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CEECBAD" w14:textId="0862E1A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3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088769" w14:textId="3564C63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23F9FA3" w14:textId="271194C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5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DDBF78D" w14:textId="1C20747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B48CB4" w14:textId="418C792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78.41</w:t>
            </w:r>
          </w:p>
        </w:tc>
        <w:tc>
          <w:tcPr>
            <w:tcW w:w="896" w:type="dxa"/>
          </w:tcPr>
          <w:p w14:paraId="14898E95" w14:textId="5A73166B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845</w:t>
            </w:r>
          </w:p>
        </w:tc>
        <w:tc>
          <w:tcPr>
            <w:tcW w:w="212" w:type="dxa"/>
          </w:tcPr>
          <w:p w14:paraId="00977581" w14:textId="68B2202F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5FA78C36" w14:textId="4D839122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63CFBCB" w14:textId="00B7A60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9459FC" w14:textId="1008053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5,9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4CFE14" w14:textId="77B4446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1,22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EBBFD75" w14:textId="5EE6281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CF77A8D" w14:textId="2ADE989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D252F3E" w14:textId="6B666FB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69223F4" w14:textId="6EEDFEC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5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F7A3DF5" w14:textId="4C3D094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5.09</w:t>
            </w:r>
          </w:p>
        </w:tc>
        <w:tc>
          <w:tcPr>
            <w:tcW w:w="896" w:type="dxa"/>
          </w:tcPr>
          <w:p w14:paraId="4B00067F" w14:textId="25913376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79</w:t>
            </w:r>
          </w:p>
        </w:tc>
        <w:tc>
          <w:tcPr>
            <w:tcW w:w="212" w:type="dxa"/>
          </w:tcPr>
          <w:p w14:paraId="4B6392D4" w14:textId="7C2FA5FE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21C2E59F" w14:textId="4604AD46" w:rsidTr="00DF54E0">
        <w:trPr>
          <w:trHeight w:val="258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9BAD3E7" w14:textId="7802064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60080E" w14:textId="691E735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59,3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21D156" w14:textId="307747B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45,98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6689852" w14:textId="77FF6E7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A877F4" w14:textId="31B9F4D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B0E9047" w14:textId="3B72830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8C1B5F4" w14:textId="3AFF2BD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0.7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A6E3A63" w14:textId="33FA88D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77.53</w:t>
            </w:r>
          </w:p>
        </w:tc>
        <w:tc>
          <w:tcPr>
            <w:tcW w:w="896" w:type="dxa"/>
          </w:tcPr>
          <w:p w14:paraId="12663E15" w14:textId="37435C09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98</w:t>
            </w:r>
          </w:p>
        </w:tc>
        <w:tc>
          <w:tcPr>
            <w:tcW w:w="212" w:type="dxa"/>
          </w:tcPr>
          <w:p w14:paraId="3C78439A" w14:textId="5B060E7A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4E0B1182" w14:textId="6CC6375F" w:rsidTr="00DF54E0">
        <w:trPr>
          <w:trHeight w:val="258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CEFCFB1" w14:textId="280236E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6FF855B" w14:textId="4F6E190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7,4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ABB58C" w14:textId="580DDBB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2,068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D608C42" w14:textId="315BCE4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F195FE" w14:textId="7F14A28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E141F31" w14:textId="5EFAFB7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4FD868C" w14:textId="506DCCD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D1F8A57" w14:textId="002C41F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896" w:type="dxa"/>
          </w:tcPr>
          <w:p w14:paraId="7ADE976D" w14:textId="4EA33AF2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25</w:t>
            </w:r>
          </w:p>
        </w:tc>
        <w:tc>
          <w:tcPr>
            <w:tcW w:w="212" w:type="dxa"/>
          </w:tcPr>
          <w:p w14:paraId="0B471BD8" w14:textId="77686459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5548082F" w14:textId="4203E956" w:rsidTr="00DF54E0">
        <w:trPr>
          <w:trHeight w:val="258"/>
        </w:trPr>
        <w:tc>
          <w:tcPr>
            <w:tcW w:w="1556" w:type="dxa"/>
            <w:shd w:val="clear" w:color="auto" w:fill="auto"/>
            <w:noWrap/>
            <w:vAlign w:val="center"/>
          </w:tcPr>
          <w:p w14:paraId="14C8C38D" w14:textId="17FB8AA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502ABD8" w14:textId="4DC329D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0,2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878372" w14:textId="2A04545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6,342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3CA5733" w14:textId="547843D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62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4800E82" w14:textId="2FFADE0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FB94693" w14:textId="2872F45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75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61D55BD4" w14:textId="1F5950B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3.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130B978" w14:textId="3CEC422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4.62</w:t>
            </w:r>
          </w:p>
        </w:tc>
        <w:tc>
          <w:tcPr>
            <w:tcW w:w="896" w:type="dxa"/>
          </w:tcPr>
          <w:p w14:paraId="43A31D65" w14:textId="4CE509CD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586</w:t>
            </w:r>
          </w:p>
        </w:tc>
        <w:tc>
          <w:tcPr>
            <w:tcW w:w="212" w:type="dxa"/>
          </w:tcPr>
          <w:p w14:paraId="2B1B671A" w14:textId="48641C6B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155D45E2" w14:textId="554F28A3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9AB8344" w14:textId="59603DC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 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3D795C7" w14:textId="6229BB0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2,3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9D778" w14:textId="73850AF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3,947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8EC112E" w14:textId="224F641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5BCB7B" w14:textId="6737BF2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39A093F" w14:textId="0DA7943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7618E60" w14:textId="57059B8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2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49FE692" w14:textId="5DE18E9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9.75</w:t>
            </w:r>
          </w:p>
        </w:tc>
        <w:tc>
          <w:tcPr>
            <w:tcW w:w="896" w:type="dxa"/>
          </w:tcPr>
          <w:p w14:paraId="486A8A58" w14:textId="69882C64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33</w:t>
            </w:r>
          </w:p>
        </w:tc>
        <w:tc>
          <w:tcPr>
            <w:tcW w:w="212" w:type="dxa"/>
          </w:tcPr>
          <w:p w14:paraId="58D6C709" w14:textId="63AB9470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4B2B76B1" w14:textId="429E8B99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64EB696" w14:textId="776D452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 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BF56E9" w14:textId="6A71907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1,6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75E7E2" w14:textId="215B42D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6,86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54DAEA1" w14:textId="5EE326B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31350D" w14:textId="7E5EC0D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7ACCF009" w14:textId="7685EED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32191F1" w14:textId="156F365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2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9E89866" w14:textId="14B4B7E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4.81</w:t>
            </w:r>
          </w:p>
        </w:tc>
        <w:tc>
          <w:tcPr>
            <w:tcW w:w="896" w:type="dxa"/>
          </w:tcPr>
          <w:p w14:paraId="48436F9B" w14:textId="515FCA81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815</w:t>
            </w:r>
          </w:p>
        </w:tc>
        <w:tc>
          <w:tcPr>
            <w:tcW w:w="212" w:type="dxa"/>
          </w:tcPr>
          <w:p w14:paraId="575E3290" w14:textId="3A4A1CE6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70C845C6" w14:textId="53C6B12D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D7544E2" w14:textId="13ED3F1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ry1Ac+2Ab 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E0711C" w14:textId="784B747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8,4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60254D" w14:textId="6AFEF76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2,60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283C4A0" w14:textId="24CFB6C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25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1B1D2C" w14:textId="06A561C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F3ADBCE" w14:textId="4676FAD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7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00F37DD" w14:textId="05133C5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78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DF04CE" w14:textId="40D3C2D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3.95</w:t>
            </w:r>
          </w:p>
        </w:tc>
        <w:tc>
          <w:tcPr>
            <w:tcW w:w="896" w:type="dxa"/>
          </w:tcPr>
          <w:p w14:paraId="2B24764B" w14:textId="0F8B34FD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681</w:t>
            </w:r>
          </w:p>
        </w:tc>
        <w:tc>
          <w:tcPr>
            <w:tcW w:w="212" w:type="dxa"/>
          </w:tcPr>
          <w:p w14:paraId="0887F6A6" w14:textId="5E1D7528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336CE55D" w14:textId="630DF5F9" w:rsidTr="00DF54E0">
        <w:trPr>
          <w:trHeight w:val="258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E29AF58" w14:textId="5C58A2A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 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038AAE5" w14:textId="212067F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7,8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00EA90" w14:textId="1E50F94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6,25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33341DA" w14:textId="4FA4773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10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071E9C3" w14:textId="56667D9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D21C612" w14:textId="503129E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3B85E0E" w14:textId="2ABD9EF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FD1DCC" w14:textId="0E9A5D3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6.78</w:t>
            </w:r>
          </w:p>
        </w:tc>
        <w:tc>
          <w:tcPr>
            <w:tcW w:w="896" w:type="dxa"/>
          </w:tcPr>
          <w:p w14:paraId="5A668542" w14:textId="452368A5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08</w:t>
            </w:r>
          </w:p>
        </w:tc>
        <w:tc>
          <w:tcPr>
            <w:tcW w:w="212" w:type="dxa"/>
          </w:tcPr>
          <w:p w14:paraId="29A25016" w14:textId="30DAF144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2F3E24CD" w14:textId="52E734C8" w:rsidTr="00DF54E0">
        <w:trPr>
          <w:trHeight w:val="258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3A7FAD9" w14:textId="4886C4E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 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4F3D6A" w14:textId="4D72BFA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8,1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F3B240" w14:textId="762E158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65,47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009F134" w14:textId="737E614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2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8773B52" w14:textId="2E41B3F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212B9421" w14:textId="60662AD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6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FDE7993" w14:textId="7A8B31E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3.49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EAD019" w14:textId="3A90087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3.8</w:t>
            </w:r>
          </w:p>
        </w:tc>
        <w:tc>
          <w:tcPr>
            <w:tcW w:w="896" w:type="dxa"/>
          </w:tcPr>
          <w:p w14:paraId="3ADB3AB0" w14:textId="120C6440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686</w:t>
            </w:r>
          </w:p>
        </w:tc>
        <w:tc>
          <w:tcPr>
            <w:tcW w:w="212" w:type="dxa"/>
          </w:tcPr>
          <w:p w14:paraId="0AE0BFDD" w14:textId="2A1320BA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400C57A1" w14:textId="6B2D47A4" w:rsidTr="00DF54E0">
        <w:trPr>
          <w:trHeight w:val="258"/>
        </w:trPr>
        <w:tc>
          <w:tcPr>
            <w:tcW w:w="1556" w:type="dxa"/>
            <w:shd w:val="clear" w:color="auto" w:fill="auto"/>
            <w:noWrap/>
            <w:vAlign w:val="center"/>
          </w:tcPr>
          <w:p w14:paraId="58151D31" w14:textId="28D7D36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 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0DB9E4" w14:textId="462EC80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1,8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A1388B" w14:textId="310149C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3,311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E0308BC" w14:textId="5266DB0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24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2572DEC7" w14:textId="487BE52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42D940E6" w14:textId="276A73B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239B91C5" w14:textId="490755A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4.2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23400B8" w14:textId="42A1A84E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0.68</w:t>
            </w:r>
          </w:p>
        </w:tc>
        <w:tc>
          <w:tcPr>
            <w:tcW w:w="896" w:type="dxa"/>
          </w:tcPr>
          <w:p w14:paraId="22A1AE25" w14:textId="318F376E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25</w:t>
            </w:r>
          </w:p>
        </w:tc>
        <w:tc>
          <w:tcPr>
            <w:tcW w:w="212" w:type="dxa"/>
          </w:tcPr>
          <w:p w14:paraId="43224DEC" w14:textId="076757D8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6C255246" w14:textId="16142D94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E169E84" w14:textId="3C30BFB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 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CC2A2F" w14:textId="587BDC2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2,3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7B2D35" w14:textId="0580F40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6,78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B8225D0" w14:textId="67076E9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AF19B6A" w14:textId="6561994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1E41F47" w14:textId="379A03C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7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1790C49B" w14:textId="390318D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2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7D331AC" w14:textId="16ED96D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3.98</w:t>
            </w:r>
          </w:p>
        </w:tc>
        <w:tc>
          <w:tcPr>
            <w:tcW w:w="896" w:type="dxa"/>
          </w:tcPr>
          <w:p w14:paraId="0A689F23" w14:textId="6468063F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861</w:t>
            </w:r>
          </w:p>
        </w:tc>
        <w:tc>
          <w:tcPr>
            <w:tcW w:w="212" w:type="dxa"/>
          </w:tcPr>
          <w:p w14:paraId="1F254E40" w14:textId="2FA28F85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165013A9" w14:textId="7537ABAA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ED22982" w14:textId="7D54E06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 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F8F5797" w14:textId="26E949B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8,2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1FFCF9" w14:textId="232E4D3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0,03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B388A04" w14:textId="4EEC72B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23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137FB7" w14:textId="1BDA49B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E17552B" w14:textId="5DCF592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6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02B0340" w14:textId="3CE0C52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4.87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2883AA" w14:textId="19CA614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0.69</w:t>
            </w:r>
          </w:p>
        </w:tc>
        <w:tc>
          <w:tcPr>
            <w:tcW w:w="896" w:type="dxa"/>
          </w:tcPr>
          <w:p w14:paraId="2435542D" w14:textId="60914420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82</w:t>
            </w:r>
          </w:p>
        </w:tc>
        <w:tc>
          <w:tcPr>
            <w:tcW w:w="212" w:type="dxa"/>
          </w:tcPr>
          <w:p w14:paraId="73C17E5C" w14:textId="6AADAF92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4206969D" w14:textId="611974F3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90EFA76" w14:textId="04599FD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 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EAB3FF4" w14:textId="423F416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6,2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C17199" w14:textId="71869E9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8,43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A2FBB19" w14:textId="5FFA40B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31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429709F" w14:textId="0CCF534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44D242A0" w14:textId="70858EE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152DD2C" w14:textId="03B354A2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4.3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2FBD425" w14:textId="61580C8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0.94</w:t>
            </w:r>
          </w:p>
        </w:tc>
        <w:tc>
          <w:tcPr>
            <w:tcW w:w="896" w:type="dxa"/>
          </w:tcPr>
          <w:p w14:paraId="4D278E59" w14:textId="5D30D16D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763</w:t>
            </w:r>
          </w:p>
        </w:tc>
        <w:tc>
          <w:tcPr>
            <w:tcW w:w="212" w:type="dxa"/>
          </w:tcPr>
          <w:p w14:paraId="28A86CEA" w14:textId="2CEAF78C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44B2FB5D" w14:textId="6067104B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1CCD297" w14:textId="6F2F4AE8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 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B79E41" w14:textId="52E4965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4,4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3F14AF" w14:textId="22A07D3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91,21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30934CC" w14:textId="7EA556D5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3B4AEE" w14:textId="6B41E53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34B6579D" w14:textId="5FC6A757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524C02FE" w14:textId="6F1E9B0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4.6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1BA5C3" w14:textId="43DA6C3F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5.33</w:t>
            </w:r>
          </w:p>
        </w:tc>
        <w:tc>
          <w:tcPr>
            <w:tcW w:w="896" w:type="dxa"/>
          </w:tcPr>
          <w:p w14:paraId="13951563" w14:textId="6FF95359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913</w:t>
            </w:r>
          </w:p>
        </w:tc>
        <w:tc>
          <w:tcPr>
            <w:tcW w:w="212" w:type="dxa"/>
          </w:tcPr>
          <w:p w14:paraId="6CE8EB6E" w14:textId="018CDA08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23AF1812" w14:textId="3E9CC12A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161EA3D" w14:textId="36AB92E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 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63FCA1" w14:textId="2BBD670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4,3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DF777E" w14:textId="5129306B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68,86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9F7EFCA" w14:textId="32742536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B7227A" w14:textId="3647A14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07B2732C" w14:textId="45A2E1B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14:paraId="63F91215" w14:textId="1905B154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2.8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537AB2F" w14:textId="5C224EA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5.77</w:t>
            </w:r>
          </w:p>
        </w:tc>
        <w:tc>
          <w:tcPr>
            <w:tcW w:w="896" w:type="dxa"/>
          </w:tcPr>
          <w:p w14:paraId="29028BB2" w14:textId="41E25798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855</w:t>
            </w:r>
          </w:p>
        </w:tc>
        <w:tc>
          <w:tcPr>
            <w:tcW w:w="212" w:type="dxa"/>
          </w:tcPr>
          <w:p w14:paraId="1EAB38CF" w14:textId="59623E72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D0612" w:rsidRPr="00DF54E0" w14:paraId="307F0D45" w14:textId="29AF1ACB" w:rsidTr="00DF54E0">
        <w:trPr>
          <w:trHeight w:val="250"/>
        </w:trPr>
        <w:tc>
          <w:tcPr>
            <w:tcW w:w="1556" w:type="dxa"/>
            <w:shd w:val="clear" w:color="auto" w:fill="auto"/>
            <w:noWrap/>
            <w:vAlign w:val="center"/>
          </w:tcPr>
          <w:p w14:paraId="2EC6DB7A" w14:textId="0666F7D0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 6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DDEA613" w14:textId="1C26A049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83,83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95D6B6" w14:textId="2CC4459C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kern w:val="0"/>
                <w:sz w:val="18"/>
                <w:szCs w:val="18"/>
              </w:rPr>
              <w:t>71,539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C5AB33F" w14:textId="1E913241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1,39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E9B5B64" w14:textId="1F028A7A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590DF919" w14:textId="492060A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99.3</w:t>
            </w:r>
            <w:r w:rsidR="00A10BF8" w:rsidRPr="00DF54E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14:paraId="081A11F9" w14:textId="0A709FC3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54.2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B30216C" w14:textId="2B2F6DED" w:rsidR="002D0612" w:rsidRPr="00DF54E0" w:rsidRDefault="002D0612" w:rsidP="002D06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color w:val="000000"/>
                <w:sz w:val="18"/>
                <w:szCs w:val="18"/>
              </w:rPr>
              <w:t>84.19</w:t>
            </w:r>
          </w:p>
        </w:tc>
        <w:tc>
          <w:tcPr>
            <w:tcW w:w="896" w:type="dxa"/>
          </w:tcPr>
          <w:p w14:paraId="1D34EC1A" w14:textId="7A29B12C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DF54E0">
              <w:rPr>
                <w:sz w:val="18"/>
                <w:szCs w:val="18"/>
              </w:rPr>
              <w:t>0.9961</w:t>
            </w:r>
            <w:r w:rsidR="00A10BF8" w:rsidRPr="00DF54E0">
              <w:rPr>
                <w:sz w:val="18"/>
                <w:szCs w:val="18"/>
              </w:rPr>
              <w:t>0</w:t>
            </w:r>
          </w:p>
        </w:tc>
        <w:tc>
          <w:tcPr>
            <w:tcW w:w="212" w:type="dxa"/>
          </w:tcPr>
          <w:p w14:paraId="3DA39D10" w14:textId="61B5F996" w:rsidR="002D0612" w:rsidRPr="00DF54E0" w:rsidRDefault="002D0612" w:rsidP="002D061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75A08913" w14:textId="0E442AA4" w:rsidR="004C558B" w:rsidRPr="00DF54E0" w:rsidRDefault="004C558B" w:rsidP="00E54077">
      <w:pPr>
        <w:widowControl/>
        <w:jc w:val="left"/>
        <w:rPr>
          <w:sz w:val="18"/>
          <w:szCs w:val="18"/>
        </w:rPr>
      </w:pPr>
    </w:p>
    <w:p w14:paraId="6824A0A7" w14:textId="2F6285F8" w:rsidR="004C558B" w:rsidRPr="00DF54E0" w:rsidRDefault="004C558B">
      <w:pPr>
        <w:widowControl/>
        <w:jc w:val="left"/>
        <w:rPr>
          <w:sz w:val="18"/>
          <w:szCs w:val="18"/>
        </w:rPr>
      </w:pPr>
      <w:r w:rsidRPr="00DF54E0">
        <w:rPr>
          <w:sz w:val="18"/>
          <w:szCs w:val="18"/>
        </w:rPr>
        <w:br w:type="page"/>
      </w:r>
    </w:p>
    <w:p w14:paraId="5D6DA679" w14:textId="77777777" w:rsidR="009940E9" w:rsidRPr="00DF54E0" w:rsidRDefault="009940E9">
      <w:pPr>
        <w:widowControl/>
        <w:jc w:val="left"/>
        <w:rPr>
          <w:sz w:val="18"/>
          <w:szCs w:val="18"/>
        </w:rPr>
        <w:sectPr w:rsidR="009940E9" w:rsidRPr="00DF54E0" w:rsidSect="009940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BA34DC" w14:textId="11D3233B" w:rsidR="009940E9" w:rsidRPr="003F41A1" w:rsidRDefault="009940E9" w:rsidP="003F41A1">
      <w:pPr>
        <w:widowControl/>
        <w:jc w:val="center"/>
        <w:rPr>
          <w:sz w:val="18"/>
          <w:szCs w:val="18"/>
        </w:rPr>
      </w:pPr>
      <w:r w:rsidRPr="00DF54E0">
        <w:rPr>
          <w:rFonts w:eastAsiaTheme="minorEastAsia"/>
          <w:kern w:val="0"/>
          <w:sz w:val="18"/>
          <w:szCs w:val="18"/>
        </w:rPr>
        <w:t>Supplementary Table 3</w:t>
      </w:r>
      <w:r w:rsidR="003F41A1" w:rsidRPr="003F41A1">
        <w:rPr>
          <w:rFonts w:eastAsiaTheme="minorEastAsia"/>
          <w:kern w:val="0"/>
          <w:sz w:val="18"/>
          <w:szCs w:val="18"/>
        </w:rPr>
        <w:t xml:space="preserve"> </w:t>
      </w:r>
      <w:r w:rsidR="003F41A1" w:rsidRPr="002A2A7F">
        <w:rPr>
          <w:rFonts w:eastAsiaTheme="minorEastAsia"/>
          <w:kern w:val="0"/>
          <w:sz w:val="18"/>
          <w:szCs w:val="18"/>
        </w:rPr>
        <w:t xml:space="preserve">Comparing the relative abundance </w:t>
      </w:r>
      <w:r w:rsidR="003F41A1">
        <w:rPr>
          <w:rFonts w:eastAsiaTheme="minorEastAsia"/>
          <w:kern w:val="0"/>
          <w:sz w:val="18"/>
          <w:szCs w:val="18"/>
        </w:rPr>
        <w:t>of b</w:t>
      </w:r>
      <w:r w:rsidR="003F41A1" w:rsidRPr="002A2A7F">
        <w:rPr>
          <w:rFonts w:eastAsiaTheme="minorEastAsia"/>
          <w:kern w:val="0"/>
          <w:sz w:val="18"/>
          <w:szCs w:val="18"/>
        </w:rPr>
        <w:t>acterial communities</w:t>
      </w:r>
      <w:r w:rsidR="003F41A1">
        <w:rPr>
          <w:rFonts w:eastAsiaTheme="minorEastAsia"/>
          <w:kern w:val="0"/>
          <w:sz w:val="18"/>
          <w:szCs w:val="18"/>
        </w:rPr>
        <w:t xml:space="preserve"> of </w:t>
      </w:r>
      <w:r w:rsidR="003F41A1" w:rsidRPr="00DF54E0">
        <w:rPr>
          <w:i/>
          <w:color w:val="000000" w:themeColor="text1"/>
          <w:sz w:val="18"/>
          <w:szCs w:val="18"/>
        </w:rPr>
        <w:t>P. japonica</w:t>
      </w:r>
      <w:r w:rsidR="003F41A1" w:rsidRPr="00DF54E0">
        <w:rPr>
          <w:rFonts w:eastAsiaTheme="minorEastAsia"/>
          <w:kern w:val="0"/>
          <w:sz w:val="18"/>
          <w:szCs w:val="18"/>
        </w:rPr>
        <w:t xml:space="preserve"> in </w:t>
      </w:r>
      <w:r w:rsidR="003F41A1">
        <w:rPr>
          <w:rFonts w:eastAsiaTheme="minorEastAsia"/>
          <w:kern w:val="0"/>
          <w:sz w:val="18"/>
          <w:szCs w:val="18"/>
        </w:rPr>
        <w:t>p</w:t>
      </w:r>
      <w:r w:rsidR="003F41A1" w:rsidRPr="00DF54E0">
        <w:rPr>
          <w:rFonts w:eastAsiaTheme="minorEastAsia"/>
          <w:kern w:val="0"/>
          <w:sz w:val="18"/>
          <w:szCs w:val="18"/>
        </w:rPr>
        <w:t>hylum level</w:t>
      </w:r>
    </w:p>
    <w:tbl>
      <w:tblPr>
        <w:tblpPr w:leftFromText="180" w:rightFromText="180" w:vertAnchor="text" w:horzAnchor="margin" w:tblpXSpec="center" w:tblpY="-68"/>
        <w:tblW w:w="1541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6"/>
        <w:gridCol w:w="1305"/>
        <w:gridCol w:w="1305"/>
        <w:gridCol w:w="1305"/>
        <w:gridCol w:w="1305"/>
        <w:gridCol w:w="711"/>
        <w:gridCol w:w="711"/>
        <w:gridCol w:w="711"/>
        <w:gridCol w:w="711"/>
        <w:gridCol w:w="714"/>
        <w:gridCol w:w="714"/>
        <w:gridCol w:w="711"/>
        <w:gridCol w:w="711"/>
        <w:gridCol w:w="711"/>
        <w:gridCol w:w="711"/>
        <w:gridCol w:w="711"/>
        <w:gridCol w:w="711"/>
      </w:tblGrid>
      <w:tr w:rsidR="00DF54E0" w:rsidRPr="00DF54E0" w14:paraId="28CBF8E2" w14:textId="77777777" w:rsidTr="005B498E">
        <w:trPr>
          <w:trHeight w:val="308"/>
        </w:trPr>
        <w:tc>
          <w:tcPr>
            <w:tcW w:w="1656" w:type="dxa"/>
            <w:vMerge w:val="restart"/>
            <w:shd w:val="clear" w:color="auto" w:fill="auto"/>
            <w:noWrap/>
            <w:vAlign w:val="center"/>
            <w:hideMark/>
          </w:tcPr>
          <w:p w14:paraId="63034C25" w14:textId="131D2934" w:rsidR="004C558B" w:rsidRPr="00DF54E0" w:rsidRDefault="004C558B" w:rsidP="009A6A2B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522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D14D7" w14:textId="0EE16767" w:rsidR="004C558B" w:rsidRPr="00DF54E0" w:rsidRDefault="004C558B" w:rsidP="004C558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Mean</w:t>
            </w:r>
            <w:r w:rsidR="006D7100"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="00A05BD1">
              <w:rPr>
                <w:rFonts w:eastAsia="等线"/>
                <w:color w:val="000000"/>
                <w:kern w:val="0"/>
                <w:sz w:val="18"/>
                <w:szCs w:val="18"/>
              </w:rPr>
              <w:t>(Relative abundance</w:t>
            </w:r>
            <w:r w:rsidR="002F0D94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%</w:t>
            </w:r>
            <w:r w:rsidR="00A05BD1"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53714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ABDE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446EE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1E5CA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93B3E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29097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1CD3D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B9BF0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A2CEB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9E7F9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50290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0369D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:rsidR="00DF54E0" w:rsidRPr="00DF54E0" w14:paraId="64AADA6D" w14:textId="77777777" w:rsidTr="005B498E">
        <w:trPr>
          <w:trHeight w:val="308"/>
        </w:trPr>
        <w:tc>
          <w:tcPr>
            <w:tcW w:w="165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B365" w14:textId="49606C0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9F380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25C2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8360E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81DD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8DFC3" w14:textId="77777777" w:rsidR="004C558B" w:rsidRPr="00DF54E0" w:rsidRDefault="004C558B" w:rsidP="004C558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VS Control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D2C03" w14:textId="77777777" w:rsidR="004C558B" w:rsidRPr="00DF54E0" w:rsidRDefault="004C558B" w:rsidP="004C558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VS Control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E1F58" w14:textId="77777777" w:rsidR="004C558B" w:rsidRPr="00DF54E0" w:rsidRDefault="004C558B" w:rsidP="004C558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+2AbVS Control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54BE8" w14:textId="77777777" w:rsidR="004C558B" w:rsidRPr="00DF54E0" w:rsidRDefault="004C558B" w:rsidP="004C558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VS Cry2Ab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DFFE2" w14:textId="77777777" w:rsidR="004C558B" w:rsidRPr="00DF54E0" w:rsidRDefault="004C558B" w:rsidP="004C558B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1Ac VS Cry1Ac+2Ab</w:t>
            </w:r>
          </w:p>
        </w:tc>
        <w:tc>
          <w:tcPr>
            <w:tcW w:w="142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E8400" w14:textId="77777777" w:rsidR="004C558B" w:rsidRPr="00DF54E0" w:rsidRDefault="004C558B" w:rsidP="004C558B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>Cry2Ab VS Cry1Ac+2Ab</w:t>
            </w:r>
          </w:p>
        </w:tc>
      </w:tr>
      <w:tr w:rsidR="005B498E" w:rsidRPr="00DF54E0" w14:paraId="2383B475" w14:textId="77777777" w:rsidTr="005B498E">
        <w:trPr>
          <w:trHeight w:val="308"/>
        </w:trPr>
        <w:tc>
          <w:tcPr>
            <w:tcW w:w="16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1B52B" w14:textId="54CA08D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Firmicutes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2975" w14:textId="56D378D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83.35%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34A7D" w14:textId="6D58A2A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59.50%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8736" w14:textId="404DF3C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58.22%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8E861" w14:textId="427F656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41.56%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788D6" w14:textId="713ED32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93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94B0A" w14:textId="77A51FA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09B8C" w14:textId="2AE2F61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C0653" w14:textId="0759DA6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B8E66" w14:textId="47F63DA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</w:t>
            </w: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2966D" w14:textId="4977F4D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B65B" w14:textId="5FAEB0D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93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D83F9" w14:textId="06D1A0F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59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A2CC" w14:textId="6DC2661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6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66EB" w14:textId="1B00BA3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33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F141F" w14:textId="03AB23B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3BF6D" w14:textId="37573F2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62C39878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EAEA9B9" w14:textId="1333775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Proteobacteri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DB1E10B" w14:textId="0EAFBF2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0.0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C133DBD" w14:textId="5B8F062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24.5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9342DDC" w14:textId="3E1A0DC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21.1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1D04596" w14:textId="1B4582B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43.85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0A5E36" w14:textId="17EB5EF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CD2BD7" w14:textId="742EB88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179213" w14:textId="69C9407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34BBADE" w14:textId="0AA2D66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4CB9ED" w14:textId="5635B47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985ACC9" w14:textId="29ACD82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42863F" w14:textId="0E666B0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24CFAA" w14:textId="58D910B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3F901C" w14:textId="63511C8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887CD4" w14:textId="0359D44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29B81E" w14:textId="68F7034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892E58" w14:textId="6D5C41F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764FE51E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4BD1DC5" w14:textId="651975E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Actinobacteri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62BD0CD" w14:textId="5B872E3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3.6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9F63831" w14:textId="1AA1A0F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3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D682F9" w14:textId="21C10C5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9.1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16B55C4" w14:textId="5871B19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6.12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C5E260" w14:textId="31C8FC4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8A29C1" w14:textId="4F22EAE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70D53F" w14:textId="2849510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B1CB58" w14:textId="380D132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D2D9BE" w14:textId="31CD91F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7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F821A4" w14:textId="43D7172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2F85B1" w14:textId="08EAB9D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28AD77" w14:textId="0750CC5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93AA16" w14:textId="6F72894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F0F192" w14:textId="364852D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70573E" w14:textId="759DE23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CF99E6" w14:textId="4CCDEEB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0506BDF4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215A48F" w14:textId="32C4DCC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Cyanobacteri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356FB1C" w14:textId="3091095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EC3011" w14:textId="58DF117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.0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FD06A4" w14:textId="0C0D9C3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.8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F4B531" w14:textId="561E6AF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2.59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D7FD0E" w14:textId="77F98E8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8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13DD6C" w14:textId="689774B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22622F" w14:textId="659CE5D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1D78C5" w14:textId="103D8B9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9AEF34A" w14:textId="01B2B16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B80992" w14:textId="13A7173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53D58C" w14:textId="625AD35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34157B" w14:textId="16753E6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28DD4F" w14:textId="2E0F01E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BF006E" w14:textId="2DD4C1A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8068E8" w14:textId="7BA98E3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456A2A" w14:textId="30269AB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4D76DED2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EB1F44F" w14:textId="21B311E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Bacteroidete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BF65D28" w14:textId="00FB134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609514" w14:textId="2CFCF4F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.5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5442065" w14:textId="1798F4B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6.7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19B8D8B" w14:textId="4CE4CCE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.52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91F8F1" w14:textId="7612BAC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0821AC" w14:textId="169D46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00A184" w14:textId="265F69B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414395" w14:textId="580942F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CA8412" w14:textId="715254B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E397151" w14:textId="7FA19A2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BD14E8" w14:textId="1BF5763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D7D203" w14:textId="6E3C1F2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7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A08CBE" w14:textId="4644778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440BB9" w14:textId="60A4B8D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82829D" w14:textId="4C237AA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D982AC" w14:textId="7110010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719596C6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644EEC10" w14:textId="54467C2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Acidobacteri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2C3107B" w14:textId="0F94DA6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05C2363" w14:textId="0112693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9C66B99" w14:textId="2977DBF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1AB63B" w14:textId="7176D98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2.07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CDD3C5" w14:textId="3AEFE16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8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41FA57" w14:textId="062C6D2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2DCA46" w14:textId="0105361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B5C436" w14:textId="5B46192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350AEF" w14:textId="539E0C5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8F138F5" w14:textId="15CEA2B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22E972" w14:textId="7D32444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62771B" w14:textId="73179F7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802598" w14:textId="14EFBD2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2F0984" w14:textId="450EEA9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8CE9DE" w14:textId="1D148CB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F4A61E" w14:textId="12C6045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2DCFEF03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C62DE2" w14:textId="2A7B42A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Verrucomicrobi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DAE5A2" w14:textId="174B974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6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A849FA" w14:textId="305DD88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A2AB24A" w14:textId="5E4B1A3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06C31D" w14:textId="53C7C6C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9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77D72C" w14:textId="54C8A67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869032" w14:textId="123042B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56BD82" w14:textId="38219D6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B0FAEB" w14:textId="0664A21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496E947" w14:textId="0AB4148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C8035D0" w14:textId="2108992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9D516B" w14:textId="4999DA8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493C14" w14:textId="112C5FF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92ACAD" w14:textId="0AD52D5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3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F7216C" w14:textId="23C48D2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C9E509" w14:textId="29C41B3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64319B" w14:textId="584540E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3014B1D8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D11088E" w14:textId="3E6DBA8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Fusobacteria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181E77C" w14:textId="33C5202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F9A46DA" w14:textId="35A6E0D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3.7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C9D0BFC" w14:textId="7CFAA47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E1A6E0" w14:textId="365FA85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7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CBC188" w14:textId="7D55B31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8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CC5673" w14:textId="3B08693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1D3DAA" w14:textId="1859D12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D36BF7" w14:textId="11D9DB2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E1A7F7" w14:textId="5C5A8E4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7F58246" w14:textId="4FDA7F5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93A593" w14:textId="1658BB1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43D2B1" w14:textId="584A78F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F6A56C" w14:textId="25638B6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34E0E6" w14:textId="5870053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A4A808" w14:textId="12F3153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CEF188" w14:textId="255A2C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67C02762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4F7713B" w14:textId="481F23F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Chloroflexi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3BF9C08" w14:textId="33F4B24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5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8D1B035" w14:textId="05762AD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F6197CE" w14:textId="6F7615B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E09764E" w14:textId="74D6D69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9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0C5837" w14:textId="3A439F7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A11391" w14:textId="68FECA7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78767E" w14:textId="31134F6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66B14A" w14:textId="5389649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4AC44E9" w14:textId="6A4DF96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8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FDCA78B" w14:textId="77F5A7F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142D94" w14:textId="2E8321C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255570" w14:textId="4D1FB3C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4B9F41" w14:textId="4EF18A5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2933DC" w14:textId="3DFBE38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B7886A" w14:textId="559F89D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F93055" w14:textId="45860F4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7F6A5D8C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1B3DA34" w14:textId="24306B8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Euryarchaeo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C6E38A" w14:textId="61D1215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8141F7E" w14:textId="3D1DD2A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08F013" w14:textId="20DEF5C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CEEF7CD" w14:textId="1C84291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A5205B" w14:textId="6CF7274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D71554" w14:textId="2809F59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5A224A" w14:textId="5A41D57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E24481" w14:textId="517A220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86AD79E" w14:textId="15A0771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4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5DE7834" w14:textId="71746CB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B63862" w14:textId="1CFED77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9DEB1B" w14:textId="381CD2F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514D0A" w14:textId="68F2041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05577D" w14:textId="7FA2199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FA54F6" w14:textId="53018EB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9A598E" w14:textId="3D1DA30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13E88184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E93B035" w14:textId="1798345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Gemmatimonadet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DBADE7" w14:textId="7628B6A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0AB7026" w14:textId="1286257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FA5E1B" w14:textId="0784370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EF93F33" w14:textId="02058DE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3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FA5813" w14:textId="4B07B36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11B4DC" w14:textId="48A2D0F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541B3D" w14:textId="59CD746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A5B94B" w14:textId="07A875B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8C25831" w14:textId="275A8F0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2BDF4E4" w14:textId="7F9AF94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68A54B" w14:textId="489160B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9A1F9E" w14:textId="1148BEE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BB9D22" w14:textId="1D0B70A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87E5B0" w14:textId="781855B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835D96" w14:textId="3FEF167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AA3CB9" w14:textId="31371B2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38F0E24B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9BD659D" w14:textId="42F23B0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Deinococcus</w:t>
            </w:r>
            <w:proofErr w:type="spellEnd"/>
            <w:r w:rsidRPr="005B498E">
              <w:rPr>
                <w:rFonts w:eastAsia="等线"/>
                <w:color w:val="000000"/>
                <w:szCs w:val="21"/>
              </w:rPr>
              <w:t>-Thermu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F02EDF" w14:textId="5C4FE07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42FE00" w14:textId="70214E8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317096F" w14:textId="3717361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D1D372" w14:textId="17FB099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A99A60" w14:textId="11BC766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94262B" w14:textId="1A39829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8942E6" w14:textId="2C9C9E7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D82E05" w14:textId="0CC4859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06A660F" w14:textId="1FECC45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CDA2B2E" w14:textId="6A09E5F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B78CD4" w14:textId="371B6F1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A28A71" w14:textId="53F5E90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A5DA55" w14:textId="6000610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9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B5BB16" w14:textId="5E9AE06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D6E40D" w14:textId="6B26815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F7B53F" w14:textId="31FEC3A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6DC6F985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C2617C3" w14:textId="76DCA0C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Nitrospirae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C6A5661" w14:textId="406BC52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680861B" w14:textId="7FF5415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BA57C80" w14:textId="7C52F3F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6A5E0F0" w14:textId="2F58DF6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B33800" w14:textId="2654243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77FF2F" w14:textId="0F7A6B1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85AE34" w14:textId="4074D1F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78CB98" w14:textId="4243152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2763BB" w14:textId="7F17511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629CAC9" w14:textId="7406255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55504A" w14:textId="357C037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0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F62DD3" w14:textId="5BD8E48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48FD19" w14:textId="3731CA2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229540" w14:textId="6FE2DB3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C4AB0B" w14:textId="56A3699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E282F6" w14:textId="3F7764A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6D033B0F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55F6193" w14:textId="0544F71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Planctomycete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72EFA6D" w14:textId="333E8A0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04A0004" w14:textId="57AB29E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1EF59D1" w14:textId="02BD5B9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65581E3" w14:textId="1A9C4BC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64CEEF" w14:textId="16E68D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638F20" w14:textId="72AC44B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5769279" w14:textId="55AAF04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DDE93F" w14:textId="17D2C7B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C4A060D" w14:textId="4E23293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ED71DB3" w14:textId="51857E1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9B5B54" w14:textId="7217408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0B96BB" w14:textId="76F8706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A26F62" w14:textId="0AC2586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97C836" w14:textId="248A099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E88FA4" w14:textId="206E4C8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DB601F" w14:textId="700D19E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1DBEB84E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FFD9853" w14:textId="6442E2A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Elusimicrobi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EC974F5" w14:textId="0007847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1989574" w14:textId="6FEB7E6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5AA2A54" w14:textId="762AA46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7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C26B247" w14:textId="4C1A159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6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924A52" w14:textId="5895207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3A27CB" w14:textId="764FED3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158844" w14:textId="79AA375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19534C" w14:textId="669C708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F9D6619" w14:textId="1D87208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0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4629E9B" w14:textId="1F11410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6B6BC4" w14:textId="0B85223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11EE4F" w14:textId="54327D9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F017B3" w14:textId="5233152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4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CA2769" w14:textId="4F7F837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56CAE0" w14:textId="440E706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B1C425" w14:textId="7C3FE40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0F531958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8B13B5D" w14:textId="7895F70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Chlamydiae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23F2D04" w14:textId="59B79FF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AE97D8" w14:textId="132A569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040572" w14:textId="5749730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251DE4C" w14:textId="4109987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C9FB6D" w14:textId="7458F87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3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BF5B23" w14:textId="226A2AC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18460D" w14:textId="14421AC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442F9F" w14:textId="527EC10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4E3CADD" w14:textId="5CA7063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8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1EA73E6" w14:textId="29B51AF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6D22CF" w14:textId="59CE338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DD3A64" w14:textId="256E1BB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15C3F9" w14:textId="1ADE478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2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0C29C1" w14:textId="735C244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AACC86" w14:textId="02F78E5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74EA73" w14:textId="2E0541E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09377658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1FFF71A" w14:textId="7AFDCB9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Tenericut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3B7416A" w14:textId="4735332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55565A" w14:textId="09CE94A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5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CDE992E" w14:textId="1377181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2A7556C" w14:textId="7751118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84F6AA" w14:textId="2F852B2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F796DA" w14:textId="757624F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62DA6D" w14:textId="3C5F814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624808" w14:textId="4056D3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C726334" w14:textId="1B8F430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B5484F3" w14:textId="720B6B5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7D4DEC" w14:textId="0D7D07D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232315" w14:textId="6CEFC88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05E05A" w14:textId="27504DA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57CC320" w14:textId="5521A21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5661B7" w14:textId="0B63470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EF8113" w14:textId="3D520A9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5B2DC0F3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FC3C98A" w14:textId="40ABAEB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Thermomicrobi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517761F" w14:textId="4FAFF5C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01B4592" w14:textId="3420071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48E8B9" w14:textId="008DA0F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514F69F" w14:textId="693D109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45FD70" w14:textId="778E3B7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189D10" w14:textId="06FDAA3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4E2D74" w14:textId="2083CDD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328F48" w14:textId="1A605C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3AFBCB0" w14:textId="099EE8A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7E66569" w14:textId="2BA5818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CD2CD5" w14:textId="30BFAA3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3DD05A" w14:textId="17DAB7D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6EF8E4" w14:textId="00B0144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8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4F27C3" w14:textId="7B552BA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4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B50AA7" w14:textId="42BA60D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6685F4" w14:textId="1D6430B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70296232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55005EB" w14:textId="7349058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Armatimonadet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9FFC177" w14:textId="360F050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3ADDBCF" w14:textId="5893614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FD6450E" w14:textId="031A59F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A23EE0C" w14:textId="1E334C5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701288" w14:textId="11894D6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83D2E2" w14:textId="2D69417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3DFC05" w14:textId="688C501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FA3671" w14:textId="31EB67C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70752BD" w14:textId="7CFD318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EFDCD4B" w14:textId="239B9D3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B9654D" w14:textId="0B96A9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701783" w14:textId="78762E0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42BC95" w14:textId="2101877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8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495840" w14:textId="6CE7024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CB6AF6" w14:textId="57D7097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D345CC" w14:textId="05FD552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2BFDE3D2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EA9161D" w14:textId="5C151A9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Chlorobi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7C263C7" w14:textId="1C64496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77A8BE8" w14:textId="5A0AA93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356091D" w14:textId="2567132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6A88277" w14:textId="054E4EB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A1DC7B" w14:textId="7359C05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943EF0" w14:textId="6D0541A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3F5861" w14:textId="33D4FC1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2E36E4" w14:textId="2A96F19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FC7E66" w14:textId="572A291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2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88A0A62" w14:textId="64EB734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BD510F" w14:textId="60C8A8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DB5ECE" w14:textId="0F0D280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D0BAB6" w14:textId="6FC0F82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97A299" w14:textId="53A1FF4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459030" w14:textId="747BCF5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B95BA6" w14:textId="1B53AD2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68FECD37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4619B413" w14:textId="11D8B15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Deferribacter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31E0D00" w14:textId="5607AE1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2E59983" w14:textId="7C6579B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D3EE845" w14:textId="6CBBC10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16162F4" w14:textId="66D822E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1DF3D8" w14:textId="2540908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209111" w14:textId="5B82384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6A0CBA" w14:textId="4DA4D01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76DCFC" w14:textId="17C78A2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208B033" w14:textId="0472D0C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25C69B9" w14:textId="5A9D4CD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50A5D6" w14:textId="1AF6EA3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F6F574" w14:textId="298D2F7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3366F0" w14:textId="08F9DB7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00F281" w14:textId="0AAF5DC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643FAB" w14:textId="03865D5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EB3FE3" w14:textId="3094220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3158556D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213AA99" w14:textId="51F3543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JL-ETNP-Z39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7846D7A" w14:textId="142F272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E689625" w14:textId="1554A20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D54E575" w14:textId="057C1A8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CF36F14" w14:textId="46B2F89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F9273D" w14:textId="016B955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6301E3" w14:textId="5E03EA7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4C3A2F" w14:textId="314F2BD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6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60E9F3" w14:textId="1647078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AFBF70D" w14:textId="022C600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7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F419D84" w14:textId="25E1440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44AB17" w14:textId="6733D02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647EE7" w14:textId="240E1C5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652CFA" w14:textId="3E2F86D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7B2A1F" w14:textId="6D5CF44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0B9CB0" w14:textId="0708381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6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86D2F8" w14:textId="2ABA74A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781BC2ED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4D20E91" w14:textId="2DF93B6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Saccharibacteri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9858D98" w14:textId="3AA16A3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395CD8C" w14:textId="3780B1A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FB38B8" w14:textId="14CD533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4BBC1E9" w14:textId="5B6C2BD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0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20AE408" w14:textId="122B4F1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DADF53" w14:textId="7E30965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B63385" w14:textId="4635A95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E329EB" w14:textId="428E227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CBE37A" w14:textId="726893B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2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AE2A79F" w14:textId="238850C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45529B" w14:textId="5BF0D3B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7EE7F7" w14:textId="412DC92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95B889" w14:textId="366E1A3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D53664" w14:textId="6678083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944CE9" w14:textId="494493A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572B10" w14:textId="1B2B52E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276D0F40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C11F9B1" w14:textId="11051DE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Synergistet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8A4D9A3" w14:textId="307E123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73E0FFE" w14:textId="0D6A93A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3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2F84B95" w14:textId="6E61ED2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A785178" w14:textId="6F9BA73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DA473A" w14:textId="41CD705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EB65B8" w14:textId="54E652F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AA2207" w14:textId="3BC62CE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E84CBF" w14:textId="7EDD4E6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D50BEF" w14:textId="45BC85D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4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437B3C8" w14:textId="4CE8703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F8BEF9" w14:textId="7F4A12B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C31C96" w14:textId="191F5C36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2CA74C" w14:textId="10E3108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8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1ACB61" w14:textId="0692320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F907A0" w14:textId="3D455AD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A67896" w14:textId="0F01B02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4DFBF6E4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DEECE4A" w14:textId="68A46CB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B498E">
              <w:rPr>
                <w:rFonts w:eastAsia="等线"/>
                <w:color w:val="000000"/>
                <w:szCs w:val="21"/>
              </w:rPr>
              <w:t>Thaumarchaeota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6C9DA9" w14:textId="3EA9E98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AE93FBF" w14:textId="3A249A87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8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3F7D31" w14:textId="6E5E030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BB2B5EA" w14:textId="4066B3B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7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F9A82C" w14:textId="41DC711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B59BD8" w14:textId="7E0BC97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286AAE" w14:textId="1DE1984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91A4C6" w14:textId="465AE27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A6B1AAC" w14:textId="51C6FA74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62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9EAEAB0" w14:textId="12E1B1B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3A303D" w14:textId="47E1CA1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5966E1" w14:textId="37325D7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2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CCB3F6" w14:textId="0AD971D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209F43" w14:textId="07317C1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8A9E56" w14:textId="2154A58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12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E930A5" w14:textId="1232476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51E745F0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563B7792" w14:textId="1F05B191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WD27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26707B6" w14:textId="34B0EEF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59FABA2" w14:textId="4C7EDD0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9882983" w14:textId="486DA0C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0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AD6141" w14:textId="1D75682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02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78CC36" w14:textId="74ABEF0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3F060B" w14:textId="63B0AF3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D77FFB" w14:textId="4652331F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558B90" w14:textId="7DCFD59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0D7F9D0" w14:textId="6AA5428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5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8978CFC" w14:textId="483E79BD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087317" w14:textId="354C99A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342780" w14:textId="4CFB589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DC33CA" w14:textId="4E5B06FA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BBA180" w14:textId="2A15A9D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2F9287" w14:textId="3BCE4103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7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151584" w14:textId="22777E6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  <w:tr w:rsidR="005B498E" w:rsidRPr="00DF54E0" w14:paraId="6EB94CD6" w14:textId="77777777" w:rsidTr="005B498E">
        <w:trPr>
          <w:trHeight w:val="308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3072F1FD" w14:textId="0683316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Other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4BA3CAB" w14:textId="09931B9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7B64A15" w14:textId="6F03423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4.86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744D8ED" w14:textId="6B6D109C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6%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742D902" w14:textId="25E10F2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7%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8C048F" w14:textId="2BA13BC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9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97ABD5" w14:textId="255C472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A7C199" w14:textId="3193A39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BB05C5" w14:textId="69EC7B42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D8FB5C" w14:textId="597F798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7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B2FB305" w14:textId="7BBD5D3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F37BF2" w14:textId="67AB773E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58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E69E14" w14:textId="05D02CB9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4B0A5B" w14:textId="0C03C7D0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8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D91B86" w14:textId="2F5F2EC8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0.39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501D50C" w14:textId="191BD4E5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570074" w14:textId="669D3DDB" w:rsidR="005B498E" w:rsidRPr="005B498E" w:rsidRDefault="005B498E" w:rsidP="005B49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B498E">
              <w:rPr>
                <w:rFonts w:eastAsia="等线"/>
                <w:color w:val="000000"/>
                <w:szCs w:val="21"/>
              </w:rPr>
              <w:t>1</w:t>
            </w:r>
          </w:p>
        </w:tc>
      </w:tr>
    </w:tbl>
    <w:p w14:paraId="69737B0A" w14:textId="77777777" w:rsidR="001C3A97" w:rsidRPr="00DF54E0" w:rsidRDefault="001C3A97" w:rsidP="00E54077">
      <w:pPr>
        <w:widowControl/>
        <w:jc w:val="left"/>
        <w:rPr>
          <w:sz w:val="18"/>
          <w:szCs w:val="18"/>
        </w:rPr>
      </w:pPr>
    </w:p>
    <w:p w14:paraId="0625EE4D" w14:textId="1A72ECD6" w:rsidR="002A2A7F" w:rsidRDefault="002A2A7F" w:rsidP="002A2A7F">
      <w:pPr>
        <w:widowControl/>
        <w:jc w:val="center"/>
        <w:rPr>
          <w:rFonts w:eastAsiaTheme="minorEastAsia"/>
          <w:kern w:val="0"/>
          <w:sz w:val="18"/>
          <w:szCs w:val="18"/>
        </w:rPr>
      </w:pPr>
      <w:r w:rsidRPr="00DF54E0">
        <w:rPr>
          <w:rFonts w:eastAsiaTheme="minorEastAsia"/>
          <w:kern w:val="0"/>
          <w:sz w:val="18"/>
          <w:szCs w:val="18"/>
        </w:rPr>
        <w:t xml:space="preserve">Supplementary Table </w:t>
      </w:r>
      <w:r>
        <w:rPr>
          <w:rFonts w:eastAsiaTheme="minorEastAsia"/>
          <w:kern w:val="0"/>
          <w:sz w:val="18"/>
          <w:szCs w:val="18"/>
        </w:rPr>
        <w:t>4</w:t>
      </w:r>
      <w:r w:rsidR="00352B37">
        <w:rPr>
          <w:rFonts w:eastAsiaTheme="minorEastAsia"/>
          <w:kern w:val="0"/>
          <w:sz w:val="18"/>
          <w:szCs w:val="18"/>
        </w:rPr>
        <w:t xml:space="preserve"> </w:t>
      </w:r>
      <w:r w:rsidR="00D60AFE">
        <w:rPr>
          <w:rFonts w:eastAsiaTheme="minorEastAsia"/>
          <w:kern w:val="0"/>
          <w:sz w:val="18"/>
          <w:szCs w:val="18"/>
        </w:rPr>
        <w:t>R</w:t>
      </w:r>
      <w:r w:rsidRPr="002A2A7F">
        <w:rPr>
          <w:rFonts w:eastAsiaTheme="minorEastAsia"/>
          <w:kern w:val="0"/>
          <w:sz w:val="18"/>
          <w:szCs w:val="18"/>
        </w:rPr>
        <w:t xml:space="preserve">elative abundance </w:t>
      </w:r>
      <w:r>
        <w:rPr>
          <w:rFonts w:eastAsiaTheme="minorEastAsia"/>
          <w:kern w:val="0"/>
          <w:sz w:val="18"/>
          <w:szCs w:val="18"/>
        </w:rPr>
        <w:t>of b</w:t>
      </w:r>
      <w:r w:rsidRPr="002A2A7F">
        <w:rPr>
          <w:rFonts w:eastAsiaTheme="minorEastAsia"/>
          <w:kern w:val="0"/>
          <w:sz w:val="18"/>
          <w:szCs w:val="18"/>
        </w:rPr>
        <w:t>acterial communities</w:t>
      </w:r>
      <w:r>
        <w:rPr>
          <w:rFonts w:eastAsiaTheme="minorEastAsia"/>
          <w:kern w:val="0"/>
          <w:sz w:val="18"/>
          <w:szCs w:val="18"/>
        </w:rPr>
        <w:t xml:space="preserve"> of </w:t>
      </w:r>
      <w:r w:rsidRPr="00DF54E0">
        <w:rPr>
          <w:i/>
          <w:color w:val="000000" w:themeColor="text1"/>
          <w:sz w:val="18"/>
          <w:szCs w:val="18"/>
        </w:rPr>
        <w:t>P. japonica</w:t>
      </w:r>
      <w:r w:rsidRPr="00DF54E0">
        <w:rPr>
          <w:rFonts w:eastAsiaTheme="minorEastAsia"/>
          <w:kern w:val="0"/>
          <w:sz w:val="18"/>
          <w:szCs w:val="18"/>
        </w:rPr>
        <w:t xml:space="preserve"> in </w:t>
      </w:r>
      <w:r w:rsidR="003F41A1" w:rsidRPr="003F41A1">
        <w:rPr>
          <w:rFonts w:eastAsiaTheme="minorEastAsia"/>
          <w:kern w:val="0"/>
          <w:sz w:val="18"/>
          <w:szCs w:val="18"/>
        </w:rPr>
        <w:t>gen</w:t>
      </w:r>
      <w:r w:rsidR="00FB5992">
        <w:rPr>
          <w:rFonts w:eastAsiaTheme="minorEastAsia"/>
          <w:kern w:val="0"/>
          <w:sz w:val="18"/>
          <w:szCs w:val="18"/>
        </w:rPr>
        <w:t>us</w:t>
      </w:r>
      <w:r w:rsidRPr="00DF54E0">
        <w:rPr>
          <w:rFonts w:eastAsiaTheme="minorEastAsia"/>
          <w:kern w:val="0"/>
          <w:sz w:val="18"/>
          <w:szCs w:val="18"/>
        </w:rPr>
        <w:t xml:space="preserve"> level</w:t>
      </w:r>
      <w:r w:rsidR="00D60AFE">
        <w:rPr>
          <w:rFonts w:eastAsiaTheme="minorEastAsia"/>
          <w:kern w:val="0"/>
          <w:sz w:val="18"/>
          <w:szCs w:val="18"/>
        </w:rPr>
        <w:t xml:space="preserve"> </w:t>
      </w:r>
      <w:r w:rsidR="00D60AFE">
        <w:rPr>
          <w:rFonts w:eastAsiaTheme="minorEastAsia" w:hint="eastAsia"/>
          <w:kern w:val="0"/>
          <w:sz w:val="18"/>
          <w:szCs w:val="18"/>
        </w:rPr>
        <w:t>of</w:t>
      </w:r>
      <w:r w:rsidR="00D60AFE">
        <w:rPr>
          <w:rFonts w:eastAsiaTheme="minorEastAsia"/>
          <w:kern w:val="0"/>
          <w:sz w:val="18"/>
          <w:szCs w:val="18"/>
        </w:rPr>
        <w:t xml:space="preserve"> top 35 </w:t>
      </w:r>
    </w:p>
    <w:p w14:paraId="45F4972C" w14:textId="53584D1F" w:rsidR="006A4E2F" w:rsidRDefault="006A4E2F" w:rsidP="002A2A7F">
      <w:pPr>
        <w:widowControl/>
        <w:jc w:val="center"/>
        <w:rPr>
          <w:sz w:val="18"/>
          <w:szCs w:val="18"/>
        </w:rPr>
      </w:pPr>
    </w:p>
    <w:tbl>
      <w:tblPr>
        <w:tblW w:w="1119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7"/>
        <w:gridCol w:w="1480"/>
        <w:gridCol w:w="1480"/>
        <w:gridCol w:w="2185"/>
        <w:gridCol w:w="1480"/>
      </w:tblGrid>
      <w:tr w:rsidR="00173D55" w:rsidRPr="006A4E2F" w14:paraId="5AEE5079" w14:textId="77777777" w:rsidTr="006A4E2F">
        <w:trPr>
          <w:trHeight w:val="279"/>
          <w:jc w:val="center"/>
        </w:trPr>
        <w:tc>
          <w:tcPr>
            <w:tcW w:w="4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863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Taxonomy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CEEC3" w14:textId="5EA3CAEB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173D55">
              <w:rPr>
                <w:rFonts w:hint="eastAsia"/>
                <w:kern w:val="0"/>
                <w:szCs w:val="21"/>
              </w:rPr>
              <w:t>Cry</w:t>
            </w:r>
            <w:r w:rsidRPr="00173D55">
              <w:rPr>
                <w:kern w:val="0"/>
                <w:szCs w:val="21"/>
              </w:rPr>
              <w:t>1Ac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07A71" w14:textId="0B13A911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173D55">
              <w:rPr>
                <w:rFonts w:hint="eastAsia"/>
                <w:kern w:val="0"/>
                <w:szCs w:val="21"/>
              </w:rPr>
              <w:t>C</w:t>
            </w:r>
            <w:r w:rsidRPr="00173D55">
              <w:rPr>
                <w:kern w:val="0"/>
                <w:szCs w:val="21"/>
              </w:rPr>
              <w:t>ry2Ab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62574" w14:textId="611165A0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173D55">
              <w:rPr>
                <w:rFonts w:hint="eastAsia"/>
                <w:kern w:val="0"/>
                <w:szCs w:val="21"/>
              </w:rPr>
              <w:t>Cry</w:t>
            </w:r>
            <w:r w:rsidRPr="00173D55">
              <w:rPr>
                <w:kern w:val="0"/>
                <w:szCs w:val="21"/>
              </w:rPr>
              <w:t>1Ac</w:t>
            </w:r>
            <w:r w:rsidRPr="00173D55">
              <w:rPr>
                <w:kern w:val="0"/>
                <w:szCs w:val="21"/>
              </w:rPr>
              <w:t>+2Ab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BC44" w14:textId="2300D481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173D55">
              <w:rPr>
                <w:rFonts w:hint="eastAsia"/>
                <w:kern w:val="0"/>
                <w:szCs w:val="21"/>
              </w:rPr>
              <w:t>C</w:t>
            </w:r>
            <w:r w:rsidRPr="00173D55">
              <w:rPr>
                <w:kern w:val="0"/>
                <w:szCs w:val="21"/>
              </w:rPr>
              <w:t>ontrol</w:t>
            </w:r>
          </w:p>
        </w:tc>
      </w:tr>
      <w:tr w:rsidR="00173D55" w:rsidRPr="006A4E2F" w14:paraId="7C109F4E" w14:textId="77777777" w:rsidTr="006A4E2F">
        <w:trPr>
          <w:trHeight w:val="279"/>
          <w:jc w:val="center"/>
        </w:trPr>
        <w:tc>
          <w:tcPr>
            <w:tcW w:w="4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0EA6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Staphylococcus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9DD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56.46%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23E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9.07%</w:t>
            </w:r>
          </w:p>
        </w:tc>
        <w:tc>
          <w:tcPr>
            <w:tcW w:w="21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BE4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9.24%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EFC4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7.80%</w:t>
            </w:r>
          </w:p>
        </w:tc>
      </w:tr>
      <w:tr w:rsidR="00173D55" w:rsidRPr="006A4E2F" w14:paraId="61A3290A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24BC750A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Acinetobact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E2C44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1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914BE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87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B19FB6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4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CE0BB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5.83%</w:t>
            </w:r>
          </w:p>
        </w:tc>
      </w:tr>
      <w:tr w:rsidR="00173D55" w:rsidRPr="006A4E2F" w14:paraId="6F42A33E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B6A571F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Escherichia-Shigell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9D2F1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9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2404E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02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36DD0EAD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5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88C6E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5.73%</w:t>
            </w:r>
          </w:p>
        </w:tc>
      </w:tr>
      <w:tr w:rsidR="00173D55" w:rsidRPr="006A4E2F" w14:paraId="30B4B5F6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A7D64E0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Buchne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93E02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4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0C39C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.04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31049F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7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F1C8E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4.31%</w:t>
            </w:r>
          </w:p>
        </w:tc>
      </w:tr>
      <w:tr w:rsidR="00173D55" w:rsidRPr="006A4E2F" w14:paraId="23492460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1FB574C3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Lactobacill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4D20E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F3088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6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329A934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6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1211F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4.25%</w:t>
            </w:r>
          </w:p>
        </w:tc>
      </w:tr>
      <w:tr w:rsidR="00173D55" w:rsidRPr="006A4E2F" w14:paraId="3827B56B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8054E51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Pseudomona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9A524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7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53CB0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.77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16A1C0B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84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69E94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.57%</w:t>
            </w:r>
          </w:p>
        </w:tc>
      </w:tr>
      <w:tr w:rsidR="00173D55" w:rsidRPr="006A4E2F" w14:paraId="65BD78A5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667952C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Vibrio</w:t>
            </w:r>
            <w:bookmarkStart w:id="5" w:name="_GoBack"/>
            <w:bookmarkEnd w:id="5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D2A7E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7F35F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11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4546D6D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3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ABFAB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.36%</w:t>
            </w:r>
          </w:p>
        </w:tc>
      </w:tr>
      <w:tr w:rsidR="00173D55" w:rsidRPr="006A4E2F" w14:paraId="7C047F1A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30CA470E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Rombouts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14BA4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3A251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5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2AE605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B1BF4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98%</w:t>
            </w:r>
          </w:p>
        </w:tc>
      </w:tr>
      <w:tr w:rsidR="00173D55" w:rsidRPr="006A4E2F" w14:paraId="1DF1F61D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538D0700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Bacill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525CE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7.56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C2AB7C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6.92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35399C4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7.8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2CF64D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96%</w:t>
            </w:r>
          </w:p>
        </w:tc>
      </w:tr>
      <w:tr w:rsidR="00173D55" w:rsidRPr="006A4E2F" w14:paraId="55F22446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67B800A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Bifidobacter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EBE0B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6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199C1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5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F85C14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6.5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5466A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94%</w:t>
            </w:r>
          </w:p>
        </w:tc>
      </w:tr>
      <w:tr w:rsidR="00173D55" w:rsidRPr="006A4E2F" w14:paraId="501A120F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5667FF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6A4E2F">
              <w:rPr>
                <w:kern w:val="0"/>
                <w:szCs w:val="21"/>
              </w:rPr>
              <w:t>unidentified_Chloroplast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47640C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6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D5E0E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79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920B3E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3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A2D6E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84%</w:t>
            </w:r>
          </w:p>
        </w:tc>
      </w:tr>
      <w:tr w:rsidR="00173D55" w:rsidRPr="006A4E2F" w14:paraId="6D64CEF6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1333BC9E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Panto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D7B3D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8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1B330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1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7681209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CBBED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83%</w:t>
            </w:r>
          </w:p>
        </w:tc>
      </w:tr>
      <w:tr w:rsidR="00173D55" w:rsidRPr="006A4E2F" w14:paraId="7DF0C84E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F64AE8C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89226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8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F89DD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09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BCBCFD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2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F2493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78%</w:t>
            </w:r>
          </w:p>
        </w:tc>
      </w:tr>
      <w:tr w:rsidR="00173D55" w:rsidRPr="006A4E2F" w14:paraId="0EE7CD6C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1941510C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Sporolactobacillu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CF04C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36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F8760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8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77D4DC0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6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0B0C6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65%</w:t>
            </w:r>
          </w:p>
        </w:tc>
      </w:tr>
      <w:tr w:rsidR="00173D55" w:rsidRPr="006A4E2F" w14:paraId="00C06EB0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DC06154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Aliivibrio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62BD1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8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FCF2A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6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58F5953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8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6AEAD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34%</w:t>
            </w:r>
          </w:p>
        </w:tc>
      </w:tr>
      <w:tr w:rsidR="00173D55" w:rsidRPr="006A4E2F" w14:paraId="28DB3F0B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7162FFF8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Turicibacte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02C97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F8206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3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9006D4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4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6D36C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04%</w:t>
            </w:r>
          </w:p>
        </w:tc>
      </w:tr>
      <w:tr w:rsidR="00173D55" w:rsidRPr="006A4E2F" w14:paraId="1822B205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7E0E5F3C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Rhizob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6883A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8E4A4C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7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9C50FC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FB8B7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01%</w:t>
            </w:r>
          </w:p>
        </w:tc>
      </w:tr>
      <w:tr w:rsidR="00173D55" w:rsidRPr="006A4E2F" w14:paraId="3DAFF801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06143679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Moraxell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7A6C7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9FE70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4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86EAA3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8411E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99%</w:t>
            </w:r>
          </w:p>
        </w:tc>
      </w:tr>
      <w:tr w:rsidR="00173D55" w:rsidRPr="006A4E2F" w14:paraId="3FB56A89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22CA0878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Enterococc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B3AFB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3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6914A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8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154A8A0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3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9E51C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97%</w:t>
            </w:r>
          </w:p>
        </w:tc>
      </w:tr>
      <w:tr w:rsidR="00173D55" w:rsidRPr="006A4E2F" w14:paraId="47C57DFA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2DC4D8AC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Streptococc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B8FC3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44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B10A5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7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14E5D01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4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6DF10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84%</w:t>
            </w:r>
          </w:p>
        </w:tc>
      </w:tr>
      <w:tr w:rsidR="00173D55" w:rsidRPr="006A4E2F" w14:paraId="7B5EE293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7E7EBC21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0435CC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2.50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90BE0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95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ED71A7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6.5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1F0DB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84%</w:t>
            </w:r>
          </w:p>
        </w:tc>
      </w:tr>
      <w:tr w:rsidR="00173D55" w:rsidRPr="006A4E2F" w14:paraId="12F7FF87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02271638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Arthrobacter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8C1CB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28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365F1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0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2E9DDB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EB03A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3%</w:t>
            </w:r>
          </w:p>
        </w:tc>
      </w:tr>
      <w:tr w:rsidR="00173D55" w:rsidRPr="006A4E2F" w14:paraId="1F5A2478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F129A0F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Bacteroide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AD1E3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8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6E26D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0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7D4B25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0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C9875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2%</w:t>
            </w:r>
          </w:p>
        </w:tc>
      </w:tr>
      <w:tr w:rsidR="00173D55" w:rsidRPr="006A4E2F" w14:paraId="2C0320BE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035DFD7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Sphingo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D9298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1BD60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27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49EE68D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6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37DC1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0%</w:t>
            </w:r>
          </w:p>
        </w:tc>
      </w:tr>
      <w:tr w:rsidR="00173D55" w:rsidRPr="006A4E2F" w14:paraId="236734C9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0F0BF051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Veillon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0F1E5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0C551C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0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F29FB0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6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8FE59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22%</w:t>
            </w:r>
          </w:p>
        </w:tc>
      </w:tr>
      <w:tr w:rsidR="00173D55" w:rsidRPr="006A4E2F" w14:paraId="664A3781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960CA93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Lactococc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48552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F7744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3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2634FA6D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8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77DC4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7%</w:t>
            </w:r>
          </w:p>
        </w:tc>
      </w:tr>
      <w:tr w:rsidR="00173D55" w:rsidRPr="006A4E2F" w14:paraId="72DAE8BC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840340B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195E3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40441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1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7681E81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8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B1DF9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2%</w:t>
            </w:r>
          </w:p>
        </w:tc>
      </w:tr>
      <w:tr w:rsidR="00173D55" w:rsidRPr="006A4E2F" w14:paraId="3D4CA9C6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531F6883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Megasphaer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F938F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0A36BD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6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CE2CBB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.15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AD601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9%</w:t>
            </w:r>
          </w:p>
        </w:tc>
      </w:tr>
      <w:tr w:rsidR="00173D55" w:rsidRPr="006A4E2F" w14:paraId="25FFFC00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119F316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Legionell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8F6AE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043C69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69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58E7FF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6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CF9E7D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8%</w:t>
            </w:r>
          </w:p>
        </w:tc>
      </w:tr>
      <w:tr w:rsidR="00173D55" w:rsidRPr="006A4E2F" w14:paraId="3506130B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87356A0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Megamonas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CF350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7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3245E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7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EAF97A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.28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592C5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8%</w:t>
            </w:r>
          </w:p>
        </w:tc>
      </w:tr>
      <w:tr w:rsidR="00173D55" w:rsidRPr="006A4E2F" w14:paraId="4825D505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45154AE3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Prevotella_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E6C1A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10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9FFFA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3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6420922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19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9390C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7%</w:t>
            </w:r>
          </w:p>
        </w:tc>
      </w:tr>
      <w:tr w:rsidR="00173D55" w:rsidRPr="006A4E2F" w14:paraId="23513109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E69F987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r w:rsidRPr="006A4E2F">
              <w:rPr>
                <w:i/>
                <w:kern w:val="0"/>
                <w:szCs w:val="21"/>
              </w:rPr>
              <w:t>Fusobacterium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96B2A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502E7F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3.69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11148DCA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6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903514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5%</w:t>
            </w:r>
          </w:p>
        </w:tc>
      </w:tr>
      <w:tr w:rsidR="00173D55" w:rsidRPr="006A4E2F" w14:paraId="3A158459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7CD2E7E7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Rickettsiell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178D9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3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A0B44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.51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5C2FCA86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79574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3%</w:t>
            </w:r>
          </w:p>
        </w:tc>
      </w:tr>
      <w:tr w:rsidR="00173D55" w:rsidRPr="006A4E2F" w14:paraId="36BF9E65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6833075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Anaerorhabdus_furcosa_group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E6E87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2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70457E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71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4826B1B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7C8323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1%</w:t>
            </w:r>
          </w:p>
        </w:tc>
      </w:tr>
      <w:tr w:rsidR="00173D55" w:rsidRPr="006A4E2F" w14:paraId="74AB13A1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702C69DF" w14:textId="77777777" w:rsidR="006A4E2F" w:rsidRPr="006A4E2F" w:rsidRDefault="006A4E2F" w:rsidP="006A4E2F">
            <w:pPr>
              <w:widowControl/>
              <w:jc w:val="center"/>
              <w:rPr>
                <w:i/>
                <w:kern w:val="0"/>
                <w:szCs w:val="21"/>
              </w:rPr>
            </w:pPr>
            <w:proofErr w:type="spellStart"/>
            <w:r w:rsidRPr="006A4E2F">
              <w:rPr>
                <w:i/>
                <w:kern w:val="0"/>
                <w:szCs w:val="21"/>
              </w:rPr>
              <w:t>Faecalitalea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E68067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D8DAF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55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0D541C35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CAC9C2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0.01%</w:t>
            </w:r>
          </w:p>
        </w:tc>
      </w:tr>
      <w:tr w:rsidR="00173D55" w:rsidRPr="006A4E2F" w14:paraId="61D24A2C" w14:textId="77777777" w:rsidTr="006A4E2F">
        <w:trPr>
          <w:trHeight w:val="279"/>
          <w:jc w:val="center"/>
        </w:trPr>
        <w:tc>
          <w:tcPr>
            <w:tcW w:w="4567" w:type="dxa"/>
            <w:shd w:val="clear" w:color="auto" w:fill="auto"/>
            <w:noWrap/>
            <w:vAlign w:val="center"/>
            <w:hideMark/>
          </w:tcPr>
          <w:p w14:paraId="621D06F1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A0245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0.3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9F00D0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26.93%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14:paraId="5EEEF1EB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18.21%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C3B3B8" w14:textId="77777777" w:rsidR="006A4E2F" w:rsidRPr="006A4E2F" w:rsidRDefault="006A4E2F" w:rsidP="006A4E2F">
            <w:pPr>
              <w:widowControl/>
              <w:jc w:val="center"/>
              <w:rPr>
                <w:kern w:val="0"/>
                <w:szCs w:val="21"/>
              </w:rPr>
            </w:pPr>
            <w:r w:rsidRPr="006A4E2F">
              <w:rPr>
                <w:kern w:val="0"/>
                <w:szCs w:val="21"/>
              </w:rPr>
              <w:t>44.68%</w:t>
            </w:r>
          </w:p>
        </w:tc>
      </w:tr>
    </w:tbl>
    <w:p w14:paraId="574322C6" w14:textId="4599F739" w:rsidR="006A4E2F" w:rsidRDefault="006A4E2F" w:rsidP="00EF2144">
      <w:pPr>
        <w:widowControl/>
        <w:rPr>
          <w:rFonts w:hint="eastAsia"/>
          <w:sz w:val="18"/>
          <w:szCs w:val="18"/>
        </w:rPr>
      </w:pPr>
    </w:p>
    <w:p w14:paraId="3EAE11C2" w14:textId="7FB96FA9" w:rsidR="006A4E2F" w:rsidRPr="00DF54E0" w:rsidRDefault="00EF2144" w:rsidP="002A2A7F">
      <w:pPr>
        <w:widowControl/>
        <w:jc w:val="center"/>
        <w:rPr>
          <w:rFonts w:hint="eastAsia"/>
          <w:sz w:val="18"/>
          <w:szCs w:val="18"/>
        </w:rPr>
      </w:pPr>
      <w:r w:rsidRPr="00DF54E0">
        <w:rPr>
          <w:rFonts w:eastAsiaTheme="minorEastAsia"/>
          <w:kern w:val="0"/>
          <w:sz w:val="18"/>
          <w:szCs w:val="18"/>
        </w:rPr>
        <w:t xml:space="preserve">Supplementary Table </w:t>
      </w:r>
      <w:r>
        <w:rPr>
          <w:rFonts w:eastAsiaTheme="minorEastAsia"/>
          <w:kern w:val="0"/>
          <w:sz w:val="18"/>
          <w:szCs w:val="18"/>
        </w:rPr>
        <w:t>5</w:t>
      </w:r>
      <w:r>
        <w:rPr>
          <w:rFonts w:eastAsiaTheme="minorEastAsia"/>
          <w:kern w:val="0"/>
          <w:sz w:val="18"/>
          <w:szCs w:val="18"/>
        </w:rPr>
        <w:t xml:space="preserve"> </w:t>
      </w:r>
      <w:r>
        <w:rPr>
          <w:rFonts w:eastAsiaTheme="minorEastAsia"/>
          <w:kern w:val="0"/>
          <w:sz w:val="18"/>
          <w:szCs w:val="18"/>
        </w:rPr>
        <w:t>B</w:t>
      </w:r>
      <w:r w:rsidRPr="002A2A7F">
        <w:rPr>
          <w:rFonts w:eastAsiaTheme="minorEastAsia"/>
          <w:kern w:val="0"/>
          <w:sz w:val="18"/>
          <w:szCs w:val="18"/>
        </w:rPr>
        <w:t>acterial communities</w:t>
      </w:r>
      <w:r>
        <w:rPr>
          <w:rFonts w:eastAsiaTheme="minorEastAsia"/>
          <w:kern w:val="0"/>
          <w:sz w:val="18"/>
          <w:szCs w:val="18"/>
        </w:rPr>
        <w:t xml:space="preserve"> </w:t>
      </w:r>
      <w:r>
        <w:rPr>
          <w:rFonts w:eastAsiaTheme="minorEastAsia"/>
          <w:kern w:val="0"/>
          <w:sz w:val="18"/>
          <w:szCs w:val="18"/>
        </w:rPr>
        <w:t>with s</w:t>
      </w:r>
      <w:r w:rsidRPr="00EF2144">
        <w:rPr>
          <w:rFonts w:eastAsiaTheme="minorEastAsia"/>
          <w:kern w:val="0"/>
          <w:sz w:val="18"/>
          <w:szCs w:val="18"/>
        </w:rPr>
        <w:t>ignificantly different</w:t>
      </w:r>
      <w:r>
        <w:rPr>
          <w:rFonts w:eastAsiaTheme="minorEastAsia"/>
          <w:kern w:val="0"/>
          <w:sz w:val="18"/>
          <w:szCs w:val="18"/>
        </w:rPr>
        <w:t xml:space="preserve"> of </w:t>
      </w:r>
      <w:r w:rsidRPr="00DF54E0">
        <w:rPr>
          <w:i/>
          <w:color w:val="000000" w:themeColor="text1"/>
          <w:sz w:val="18"/>
          <w:szCs w:val="18"/>
        </w:rPr>
        <w:t>P. japonica</w:t>
      </w:r>
      <w:r w:rsidRPr="00DF54E0">
        <w:rPr>
          <w:rFonts w:eastAsiaTheme="minorEastAsia"/>
          <w:kern w:val="0"/>
          <w:sz w:val="18"/>
          <w:szCs w:val="18"/>
        </w:rPr>
        <w:t xml:space="preserve"> in </w:t>
      </w:r>
      <w:r w:rsidRPr="003F41A1">
        <w:rPr>
          <w:rFonts w:eastAsiaTheme="minorEastAsia"/>
          <w:kern w:val="0"/>
          <w:sz w:val="18"/>
          <w:szCs w:val="18"/>
        </w:rPr>
        <w:t>gen</w:t>
      </w:r>
      <w:r>
        <w:rPr>
          <w:rFonts w:eastAsiaTheme="minorEastAsia"/>
          <w:kern w:val="0"/>
          <w:sz w:val="18"/>
          <w:szCs w:val="18"/>
        </w:rPr>
        <w:t>us</w:t>
      </w:r>
      <w:r w:rsidRPr="00DF54E0">
        <w:rPr>
          <w:rFonts w:eastAsiaTheme="minorEastAsia"/>
          <w:kern w:val="0"/>
          <w:sz w:val="18"/>
          <w:szCs w:val="18"/>
        </w:rPr>
        <w:t xml:space="preserve"> level</w:t>
      </w:r>
      <w:r>
        <w:rPr>
          <w:rFonts w:eastAsiaTheme="minorEastAsia"/>
          <w:kern w:val="0"/>
          <w:sz w:val="18"/>
          <w:szCs w:val="18"/>
        </w:rPr>
        <w:t xml:space="preserve"> </w:t>
      </w:r>
    </w:p>
    <w:p w14:paraId="2E09E6CE" w14:textId="4CE82B40" w:rsidR="00C201F5" w:rsidRPr="002A2A7F" w:rsidRDefault="00C201F5" w:rsidP="00E54077">
      <w:pPr>
        <w:widowControl/>
        <w:jc w:val="left"/>
        <w:rPr>
          <w:sz w:val="18"/>
          <w:szCs w:val="18"/>
        </w:rPr>
      </w:pPr>
    </w:p>
    <w:tbl>
      <w:tblPr>
        <w:tblW w:w="1303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5"/>
        <w:gridCol w:w="4122"/>
        <w:gridCol w:w="1742"/>
        <w:gridCol w:w="1742"/>
        <w:gridCol w:w="1331"/>
        <w:gridCol w:w="1331"/>
      </w:tblGrid>
      <w:tr w:rsidR="00CE51CB" w:rsidRPr="002C4F34" w14:paraId="6C464E52" w14:textId="77777777" w:rsidTr="00CE51CB">
        <w:trPr>
          <w:trHeight w:val="276"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1B4209" w14:textId="31A7C30B" w:rsidR="00CE51CB" w:rsidRPr="00CE51CB" w:rsidRDefault="00CE51CB" w:rsidP="002C4F34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p</w:t>
            </w:r>
            <w:r>
              <w:rPr>
                <w:rFonts w:eastAsiaTheme="minorEastAsia"/>
                <w:color w:val="000000" w:themeColor="text1"/>
                <w:kern w:val="0"/>
                <w:szCs w:val="21"/>
              </w:rPr>
              <w:t>hylum</w:t>
            </w:r>
          </w:p>
        </w:tc>
        <w:tc>
          <w:tcPr>
            <w:tcW w:w="4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C11CC6" w14:textId="6E8A3554" w:rsidR="00CE51CB" w:rsidRPr="00CE51CB" w:rsidRDefault="00CE51CB" w:rsidP="002C4F34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Cs w:val="21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Cs w:val="21"/>
              </w:rPr>
              <w:t>g</w:t>
            </w:r>
            <w:r>
              <w:rPr>
                <w:rFonts w:eastAsiaTheme="minorEastAsia"/>
                <w:color w:val="000000" w:themeColor="text1"/>
                <w:kern w:val="0"/>
                <w:szCs w:val="21"/>
              </w:rPr>
              <w:t>en</w:t>
            </w:r>
            <w:r w:rsidR="00FB5992">
              <w:rPr>
                <w:rFonts w:eastAsiaTheme="minorEastAsia"/>
                <w:color w:val="000000" w:themeColor="text1"/>
                <w:kern w:val="0"/>
                <w:szCs w:val="21"/>
              </w:rPr>
              <w:t>us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79B90A" w14:textId="21E781D1" w:rsidR="00CE51CB" w:rsidRPr="002C4F34" w:rsidRDefault="00CE51CB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(Relative abundance %)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BC77B3" w14:textId="496BECF7" w:rsidR="00CE51CB" w:rsidRPr="002C4F34" w:rsidRDefault="00CE51CB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DF54E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ean 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(Relative abundance %)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48B0F2" w14:textId="4C6EA8DB" w:rsidR="00CE51CB" w:rsidRPr="002C4F34" w:rsidRDefault="00CE51CB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>
              <w:rPr>
                <w:rFonts w:eastAsia="等线" w:hint="eastAsia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B9001D" w14:textId="4C50AD54" w:rsidR="00CE51CB" w:rsidRPr="002C4F34" w:rsidRDefault="00CE51CB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>
              <w:rPr>
                <w:rFonts w:eastAsia="等线" w:hint="eastAsia"/>
                <w:color w:val="000000" w:themeColor="text1"/>
                <w:kern w:val="0"/>
                <w:szCs w:val="21"/>
              </w:rPr>
              <w:t>Q</w:t>
            </w:r>
          </w:p>
        </w:tc>
      </w:tr>
      <w:tr w:rsidR="002C4F34" w:rsidRPr="002C4F34" w14:paraId="27135B0D" w14:textId="77777777" w:rsidTr="00CE51CB">
        <w:trPr>
          <w:trHeight w:val="276"/>
        </w:trPr>
        <w:tc>
          <w:tcPr>
            <w:tcW w:w="27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60B1" w14:textId="77777777" w:rsidR="002C4F34" w:rsidRPr="002C4F34" w:rsidRDefault="002C4F34" w:rsidP="002C4F34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C49A8" w14:textId="77777777" w:rsidR="002C4F34" w:rsidRPr="00CE51CB" w:rsidRDefault="002C4F34" w:rsidP="002C4F34">
            <w:pPr>
              <w:widowControl/>
              <w:jc w:val="center"/>
              <w:rPr>
                <w:rFonts w:eastAsia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2867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1Ac+2Ab</w:t>
            </w:r>
          </w:p>
        </w:tc>
        <w:tc>
          <w:tcPr>
            <w:tcW w:w="17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C4FF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3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0B39FD" w14:textId="487634D1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BC601A" w14:textId="4E164C3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</w:tr>
      <w:tr w:rsidR="002C4F34" w:rsidRPr="002C4F34" w14:paraId="5D054643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C98C28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7B6BE02D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484197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6.55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AD161C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84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A061F7" w14:textId="5B5E1B9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CDAF854" w14:textId="4455E52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3A2A605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E6555E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09E39EC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bookmarkStart w:id="6" w:name="OLE_LINK83"/>
            <w:bookmarkStart w:id="7" w:name="OLE_LINK84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Moraxella</w:t>
            </w:r>
            <w:bookmarkEnd w:id="6"/>
            <w:bookmarkEnd w:id="7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120B78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F2D70A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99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47042B" w14:textId="2E4596F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877AF46" w14:textId="3EBE1EC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0B07D038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6BE698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Bacteroide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1E35947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Owenweeksi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9E4CE9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9D6298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0331FA" w14:textId="1EAED0D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DA0FDE4" w14:textId="338DC1AF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2E86078A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5CBB62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Actin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316FC43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Microbacter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3D85BE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E49696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5E7EA0" w14:textId="604C35A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2C75B2" w14:textId="66B35B2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3EDDAF8E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66DC045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Actin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1A02559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orynebacterium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7C59EB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9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3660AE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73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CBDEE07" w14:textId="09BBC673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616AC5" w14:textId="03B8EBDE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477279E3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59A4A1D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BE1AB58" w14:textId="77777777" w:rsidR="002C4F34" w:rsidRPr="00CE51CB" w:rsidRDefault="002C4F34" w:rsidP="002C4F34">
            <w:pPr>
              <w:widowControl/>
              <w:jc w:val="center"/>
              <w:rPr>
                <w:rFonts w:eastAsia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B771A9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2Ab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343377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4B2D32D" w14:textId="5589EAA1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B5C391D" w14:textId="3D03CADA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</w:tr>
      <w:tr w:rsidR="002C4F34" w:rsidRPr="002C4F34" w14:paraId="50C83B99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DBAD93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42C3ECA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oprobacill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071B87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5BF0C2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D41A987" w14:textId="683D5F1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1181D4" w14:textId="1574EA9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60A0095C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CA32E8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B3DCC7D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Moraxella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CDA952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4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898C66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99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00DB20" w14:textId="41586D69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3E335D0" w14:textId="786A24B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6E8246C2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7694096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838AADA" w14:textId="77777777" w:rsidR="002C4F34" w:rsidRPr="00CE51CB" w:rsidRDefault="002C4F34" w:rsidP="002C4F34">
            <w:pPr>
              <w:widowControl/>
              <w:jc w:val="center"/>
              <w:rPr>
                <w:rFonts w:eastAsia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0FF342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1Ac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980968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551BBB7E" w14:textId="089772B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23F4B3C1" w14:textId="26FB0FB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</w:tr>
      <w:tr w:rsidR="002C4F34" w:rsidRPr="002C4F34" w14:paraId="614040FF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7D8BAB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07EF224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bCs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bCs/>
                <w:i/>
                <w:color w:val="000000" w:themeColor="text1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11C20C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2.5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F213F2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84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980164D" w14:textId="6AD4FA9D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1E47A16" w14:textId="079F36C6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09E1F0B3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790A506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Bacteroide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BBB4A20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Parabacteroides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B1764D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B84ADA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C06AAD2" w14:textId="0205066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6D41B3F" w14:textId="15D340F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5C218713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3BDBA7A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proofErr w:type="spellStart"/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Deferribacteres</w:t>
            </w:r>
            <w:proofErr w:type="spellEnd"/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74BC1E24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Mucispirill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FDD2EC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3598C0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D5E81E5" w14:textId="646EEE69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DAA30B7" w14:textId="0EBD1DF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53DC7607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D47BD3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432D49B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Moraxella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D12E7D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3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9542EE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99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D97C54F" w14:textId="0833752F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279316F" w14:textId="3923477E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475A550D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BA8C8E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52F2D84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Ruminococcus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DF1E94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48E6DA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128AD8" w14:textId="197A883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656A1E" w14:textId="0CC763FF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1061C72E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6F7DB96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453E6A8D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Stenotrophomonas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68A7DA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4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A039F7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.1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08DD90" w14:textId="5853D6D9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728AE8A" w14:textId="236618ED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0AA93D56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222F9B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2D3B32E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Shinell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E8DDEA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3A3789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1555307" w14:textId="1ED70AA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5F1328" w14:textId="3ABF5D63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427F17F6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9A2B9C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2BEB1BC" w14:textId="77777777" w:rsidR="002C4F34" w:rsidRPr="00CE51CB" w:rsidRDefault="002C4F34" w:rsidP="002C4F34">
            <w:pPr>
              <w:widowControl/>
              <w:jc w:val="center"/>
              <w:rPr>
                <w:rFonts w:eastAsia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8B53EF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2Ab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C3DFA2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1Ac+2Ab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10B365C5" w14:textId="28ED2A9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D53ECBD" w14:textId="369FBB9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</w:tr>
      <w:tr w:rsidR="002C4F34" w:rsidRPr="002C4F34" w14:paraId="2444988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0C71DD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1CFD8E2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DC0168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95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D2D8E1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6.5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7AFE53C" w14:textId="5A6E80D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1FA1E85" w14:textId="5C50DAA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53BB72E0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769BF89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89C7D44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RuminococcaceaeUCG-01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67E6D6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B37B7C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91F8F9" w14:textId="24E1BEE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20964AF" w14:textId="03660D53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522DEAEA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5932D58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E35F023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Paracoccc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64A379F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8449E7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B80DF13" w14:textId="7D19D55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FAC88C" w14:textId="631B0AB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11B4EFED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699E61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Bacteroide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91D5E25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Tunicatimona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6B17E1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23F319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D5E43A6" w14:textId="1F7684F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4561051" w14:textId="20D7CEF3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00CDCD6D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6565002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EC3ED0C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Oxalophag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D69E27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222BC7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A3E53C" w14:textId="122B043E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F9E12BF" w14:textId="174E6856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32D3E2DB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724E8A3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4A1A367B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lostridiumsensustricto1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AA8D67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A39500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3BFF57C" w14:textId="36056C5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63960D3" w14:textId="091AB2F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4CF92DDE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5B2B61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401461C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Dyell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FEB764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724DD3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7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C47E1B2" w14:textId="60510B71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CAA4B98" w14:textId="2030DA1A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525CBB5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E61696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4A156065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lostridiumsensustricto12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11FE39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F6A52E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FBFD61" w14:textId="0D2BC81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A343D52" w14:textId="63A7565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725B8DF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A8B971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8309783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Gemell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B3158F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F2F473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3CCAF85" w14:textId="25A7645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E7682A5" w14:textId="21C0AA8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</w:t>
            </w:r>
          </w:p>
        </w:tc>
      </w:tr>
      <w:tr w:rsidR="002C4F34" w:rsidRPr="002C4F34" w14:paraId="57A9110A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3D61F74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725726D7" w14:textId="77777777" w:rsidR="002C4F34" w:rsidRPr="00CE51CB" w:rsidRDefault="002C4F34" w:rsidP="002C4F34">
            <w:pPr>
              <w:widowControl/>
              <w:jc w:val="center"/>
              <w:rPr>
                <w:rFonts w:eastAsia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47A0915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1Ac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8BB319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1Ac+2Ab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306A21DB" w14:textId="62C4E55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72A1AAA5" w14:textId="0BEEC9E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</w:tr>
      <w:tr w:rsidR="002C4F34" w:rsidRPr="002C4F34" w14:paraId="4B0A000D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BFF9AA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7DBDED7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Dyell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900BB7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C24AA8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7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5AE14D2" w14:textId="7759F55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2617CBA" w14:textId="5126330B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3A5EDCBB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59B0D06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F388B5C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bookmarkStart w:id="8" w:name="OLE_LINK81"/>
            <w:bookmarkStart w:id="9" w:name="OLE_LINK82"/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Pseudobutyrivibrio</w:t>
            </w:r>
            <w:bookmarkEnd w:id="8"/>
            <w:bookmarkEnd w:id="9"/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747373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21F11E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6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CFD9BBC" w14:textId="4181136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4C6193" w14:textId="0FD2FBB1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6EE31CF6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6446B43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77DA537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Kurthi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A37D7A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B5986C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4952BA2" w14:textId="2C0E668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B7B26E" w14:textId="3F802FD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7BF231D0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9DB054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Actin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2671F3D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Kineospori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926067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2D373A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509A046" w14:textId="33B8536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564A8A" w14:textId="4164596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5AB51C16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56DE49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proofErr w:type="spellStart"/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Tenericutes</w:t>
            </w:r>
            <w:proofErr w:type="spellEnd"/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3E80BD1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Ureaplasm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81A0DE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A94C4A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4994DC" w14:textId="41C6AD1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9E0935D" w14:textId="7DEB420A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31794BC7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7103718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Actin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C271359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Acidotherm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21E05EF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4D6A26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3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9211792" w14:textId="45516F0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59200D3" w14:textId="601DEB1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3C502AE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55CE17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74279B5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Anaerostipe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C43E8A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441F91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1FE6CDB" w14:textId="76D1838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A2E48D" w14:textId="5EAF197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74E1A388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6A8A71C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C3AB56E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Lactococcus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34F1F4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5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D6F598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89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3CA8A7A" w14:textId="7E710B8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C2F3C85" w14:textId="51D4FCD5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4516F2E1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0F4B828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EDA707E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D1A859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9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D84AAD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7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59A7C47" w14:textId="72F464B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29E93F8" w14:textId="24C80165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33B44284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C70691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1F7BAE62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Peptoclostrid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6DDAD15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145E36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131F262" w14:textId="27EA3591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42C7F22" w14:textId="5F15C62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393EFADC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5689606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proofErr w:type="spellStart"/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8503660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Acidobacter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842E4A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94BBEF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9E96518" w14:textId="615FB523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9D80402" w14:textId="2FB4D9EE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031FB133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02A96E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CEAD7C2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Dore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863F2C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D65E38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8D6C26E" w14:textId="48194D9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1EDD0A0" w14:textId="0DC344D3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0576CF7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71DDA1B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E916EBA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Sorang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C51BB8D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694CBD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55DCD9B" w14:textId="1733FC6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AA5717F" w14:textId="40664279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0A0FA73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3A0168F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63256F33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RuminococcaceaeUCG-010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E27E7B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BF06E48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C39918" w14:textId="2E10F40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7D51EDD" w14:textId="5B6D67E2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30</w:t>
            </w:r>
          </w:p>
        </w:tc>
      </w:tr>
      <w:tr w:rsidR="002C4F34" w:rsidRPr="002C4F34" w14:paraId="7D1459FF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58E4072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D4B24FE" w14:textId="77777777" w:rsidR="002C4F34" w:rsidRPr="00CE51CB" w:rsidRDefault="002C4F34" w:rsidP="002C4F34">
            <w:pPr>
              <w:widowControl/>
              <w:jc w:val="center"/>
              <w:rPr>
                <w:rFonts w:eastAsia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16D6D40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1Ac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A8FF8E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Cry2Ab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104C0418" w14:textId="7C19FC3E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</w:tcPr>
          <w:p w14:paraId="4F45C836" w14:textId="29855BA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</w:p>
        </w:tc>
      </w:tr>
      <w:tr w:rsidR="002C4F34" w:rsidRPr="002C4F34" w14:paraId="73416958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0CD924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Firmicutes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971D4A9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EF81E9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2.5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FB9DCAB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95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8538235" w14:textId="0F3738A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6B70F48" w14:textId="5485E3B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0626D6AB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2F734164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73A06CDF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Defluviicocc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C7D952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8CFF9F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DB58239" w14:textId="2F7DDD6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751AA76" w14:textId="0AA30D1D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169FF621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B061ABE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Actin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543C9C7A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Nakamurell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344BC9A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A845453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1A3DEA1" w14:textId="2C3AC576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6A07E3D" w14:textId="65B614F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13F4264A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1B1FC2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74220A93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Massilia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8FC9705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D3A912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34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ADE718E" w14:textId="154FEE9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2B75B62" w14:textId="36804DE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26AF5E0F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186DA327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4118C079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Paracoccc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D9CA95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2E1A329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1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E13DAF1" w14:textId="7338675C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AC334B5" w14:textId="55E21E38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30FF12BD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30B82D75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24B4AA56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Cupriavidu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1F76DFF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4C43B7C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CEE864A" w14:textId="5EAE36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3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45A2B0C8" w14:textId="5C6C5130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64F5A585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47E9E99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4897276D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Ochrobactrum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9D0644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7AA2DB6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2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4C86E7D" w14:textId="42739619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0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8438A5A" w14:textId="675219FE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45FE589B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3EDBBC61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0ED6B6A6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Sphingomona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5E29B6E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22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1598E8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1.27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3BDEB78" w14:textId="53BC081A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7FF424D" w14:textId="6F8FBDAF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  <w:tr w:rsidR="002C4F34" w:rsidRPr="002C4F34" w14:paraId="112346DB" w14:textId="77777777" w:rsidTr="00CE51CB">
        <w:trPr>
          <w:trHeight w:val="276"/>
        </w:trPr>
        <w:tc>
          <w:tcPr>
            <w:tcW w:w="2765" w:type="dxa"/>
            <w:shd w:val="clear" w:color="auto" w:fill="auto"/>
            <w:noWrap/>
            <w:vAlign w:val="center"/>
            <w:hideMark/>
          </w:tcPr>
          <w:p w14:paraId="499A14EA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Proteobacteria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14:paraId="37213059" w14:textId="77777777" w:rsidR="002C4F34" w:rsidRPr="00CE51CB" w:rsidRDefault="002C4F34" w:rsidP="002C4F34">
            <w:pPr>
              <w:widowControl/>
              <w:jc w:val="center"/>
              <w:rPr>
                <w:rFonts w:eastAsia="等线"/>
                <w:i/>
                <w:color w:val="000000" w:themeColor="text1"/>
                <w:kern w:val="0"/>
                <w:szCs w:val="21"/>
              </w:rPr>
            </w:pPr>
            <w:proofErr w:type="spellStart"/>
            <w:r w:rsidRPr="00CE51CB">
              <w:rPr>
                <w:rFonts w:eastAsia="等线"/>
                <w:i/>
                <w:color w:val="000000" w:themeColor="text1"/>
                <w:kern w:val="0"/>
                <w:szCs w:val="21"/>
              </w:rPr>
              <w:t>Silanimonas</w:t>
            </w:r>
            <w:proofErr w:type="spellEnd"/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0F4889EC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0%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14:paraId="6CDFD010" w14:textId="77777777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1%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3DF1E4" w14:textId="786CE685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04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075B03D" w14:textId="04D47794" w:rsidR="002C4F34" w:rsidRPr="002C4F34" w:rsidRDefault="002C4F34" w:rsidP="002C4F34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Cs w:val="21"/>
              </w:rPr>
            </w:pPr>
            <w:r w:rsidRPr="002C4F34">
              <w:rPr>
                <w:rFonts w:eastAsia="等线"/>
                <w:color w:val="000000" w:themeColor="text1"/>
                <w:kern w:val="0"/>
                <w:szCs w:val="21"/>
              </w:rPr>
              <w:t>0.692</w:t>
            </w:r>
          </w:p>
        </w:tc>
      </w:tr>
    </w:tbl>
    <w:p w14:paraId="01D01BDB" w14:textId="77777777" w:rsidR="00C201F5" w:rsidRPr="00DF54E0" w:rsidRDefault="00C201F5" w:rsidP="00E54077">
      <w:pPr>
        <w:widowControl/>
        <w:jc w:val="left"/>
        <w:rPr>
          <w:sz w:val="18"/>
          <w:szCs w:val="18"/>
        </w:rPr>
      </w:pPr>
    </w:p>
    <w:sectPr w:rsidR="00C201F5" w:rsidRPr="00DF54E0" w:rsidSect="004C55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5FD"/>
    <w:rsid w:val="000945F7"/>
    <w:rsid w:val="00096F3D"/>
    <w:rsid w:val="000E7016"/>
    <w:rsid w:val="0012387D"/>
    <w:rsid w:val="001448BA"/>
    <w:rsid w:val="00147407"/>
    <w:rsid w:val="00173D55"/>
    <w:rsid w:val="001C3A97"/>
    <w:rsid w:val="00217101"/>
    <w:rsid w:val="0024214E"/>
    <w:rsid w:val="00273793"/>
    <w:rsid w:val="002A2A7F"/>
    <w:rsid w:val="002C4F34"/>
    <w:rsid w:val="002D0612"/>
    <w:rsid w:val="002D31D9"/>
    <w:rsid w:val="002E2B6D"/>
    <w:rsid w:val="002F0D94"/>
    <w:rsid w:val="00352B37"/>
    <w:rsid w:val="003B07E3"/>
    <w:rsid w:val="003F41A1"/>
    <w:rsid w:val="00403D76"/>
    <w:rsid w:val="0042252A"/>
    <w:rsid w:val="00492C38"/>
    <w:rsid w:val="004C558B"/>
    <w:rsid w:val="005B4074"/>
    <w:rsid w:val="005B498E"/>
    <w:rsid w:val="006A4E2F"/>
    <w:rsid w:val="006D7100"/>
    <w:rsid w:val="00711956"/>
    <w:rsid w:val="00735B8D"/>
    <w:rsid w:val="007E086A"/>
    <w:rsid w:val="007E58D6"/>
    <w:rsid w:val="00831450"/>
    <w:rsid w:val="008A4BEA"/>
    <w:rsid w:val="008F2230"/>
    <w:rsid w:val="00911C21"/>
    <w:rsid w:val="009940E9"/>
    <w:rsid w:val="009A6A2B"/>
    <w:rsid w:val="009B33C2"/>
    <w:rsid w:val="00A05BD1"/>
    <w:rsid w:val="00A070CA"/>
    <w:rsid w:val="00A10BF8"/>
    <w:rsid w:val="00B1695F"/>
    <w:rsid w:val="00B53F12"/>
    <w:rsid w:val="00B55FC3"/>
    <w:rsid w:val="00BA4CA8"/>
    <w:rsid w:val="00BC45FD"/>
    <w:rsid w:val="00BE1F8C"/>
    <w:rsid w:val="00C010C0"/>
    <w:rsid w:val="00C201F5"/>
    <w:rsid w:val="00CE51CB"/>
    <w:rsid w:val="00D01EB1"/>
    <w:rsid w:val="00D60AFE"/>
    <w:rsid w:val="00DD01B2"/>
    <w:rsid w:val="00DD6604"/>
    <w:rsid w:val="00DF54E0"/>
    <w:rsid w:val="00E54077"/>
    <w:rsid w:val="00E54E0F"/>
    <w:rsid w:val="00E93160"/>
    <w:rsid w:val="00EF2144"/>
    <w:rsid w:val="00F466F6"/>
    <w:rsid w:val="00F659C1"/>
    <w:rsid w:val="00F7409F"/>
    <w:rsid w:val="00FA223F"/>
    <w:rsid w:val="00FB5992"/>
    <w:rsid w:val="00FC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2879A"/>
  <w15:chartTrackingRefBased/>
  <w15:docId w15:val="{2356D7FB-C667-4748-857E-0738CCF7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E1F8C"/>
    <w:pPr>
      <w:widowControl w:val="0"/>
      <w:jc w:val="both"/>
    </w:pPr>
    <w:rPr>
      <w:rFonts w:eastAsia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E93160"/>
    <w:rPr>
      <w:sz w:val="16"/>
      <w:szCs w:val="16"/>
    </w:rPr>
  </w:style>
  <w:style w:type="paragraph" w:styleId="a4">
    <w:name w:val="annotation text"/>
    <w:aliases w:val="Char11"/>
    <w:basedOn w:val="a"/>
    <w:link w:val="a5"/>
    <w:unhideWhenUsed/>
    <w:qFormat/>
    <w:rsid w:val="00E93160"/>
    <w:rPr>
      <w:sz w:val="20"/>
      <w:szCs w:val="20"/>
    </w:rPr>
  </w:style>
  <w:style w:type="character" w:customStyle="1" w:styleId="a5">
    <w:name w:val="批注文字 字符"/>
    <w:aliases w:val="Char11 字符"/>
    <w:basedOn w:val="a0"/>
    <w:link w:val="a4"/>
    <w:qFormat/>
    <w:rsid w:val="00E93160"/>
    <w:rPr>
      <w:rFonts w:eastAsia="宋体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E9316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93160"/>
    <w:rPr>
      <w:rFonts w:eastAsia="宋体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D31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2D31D9"/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1474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F28F1-E00A-41EC-A163-EB0B357B6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4</TotalTime>
  <Pages>8</Pages>
  <Words>1433</Words>
  <Characters>81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晨</dc:creator>
  <cp:keywords/>
  <dc:description/>
  <cp:lastModifiedBy>admin</cp:lastModifiedBy>
  <cp:revision>103</cp:revision>
  <dcterms:created xsi:type="dcterms:W3CDTF">2019-03-08T05:46:00Z</dcterms:created>
  <dcterms:modified xsi:type="dcterms:W3CDTF">2019-12-12T06:17:00Z</dcterms:modified>
</cp:coreProperties>
</file>